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3"/>
        <w:gridCol w:w="1541"/>
        <w:gridCol w:w="1642"/>
        <w:gridCol w:w="1327"/>
        <w:gridCol w:w="1494"/>
        <w:gridCol w:w="1328"/>
        <w:gridCol w:w="1540"/>
      </w:tblGrid>
      <w:tr w:rsidR="00795E34" w:rsidRPr="00795E34" w:rsidTr="00D92FE6">
        <w:trPr>
          <w:trHeight w:val="285"/>
        </w:trPr>
        <w:tc>
          <w:tcPr>
            <w:tcW w:w="8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bookmarkStart w:id="0" w:name="_GoBack"/>
            <w:bookmarkEnd w:id="0"/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 xml:space="preserve">Supplementary Table 1 Demographic characteristics of participants in the JECS pilot study.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</w:tr>
      <w:tr w:rsidR="00795E34" w:rsidRPr="00795E34" w:rsidTr="00D92FE6">
        <w:trPr>
          <w:trHeight w:val="285"/>
        </w:trPr>
        <w:tc>
          <w:tcPr>
            <w:tcW w:w="120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Questionnaire (months)</w:t>
            </w:r>
          </w:p>
        </w:tc>
        <w:tc>
          <w:tcPr>
            <w:tcW w:w="154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Number of respondents</w:t>
            </w:r>
          </w:p>
        </w:tc>
        <w:tc>
          <w:tcPr>
            <w:tcW w:w="164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039D0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Male</w:t>
            </w:r>
            <w:r w:rsidR="002E3C1B"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br/>
              <w:t>n (%)</w:t>
            </w:r>
          </w:p>
        </w:tc>
        <w:tc>
          <w:tcPr>
            <w:tcW w:w="282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Gestational weeks</w:t>
            </w:r>
          </w:p>
        </w:tc>
        <w:tc>
          <w:tcPr>
            <w:tcW w:w="28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Birth weight</w:t>
            </w:r>
          </w:p>
        </w:tc>
      </w:tr>
      <w:tr w:rsidR="00795E34" w:rsidRPr="00795E34" w:rsidTr="00D92FE6">
        <w:trPr>
          <w:trHeight w:val="600"/>
        </w:trPr>
        <w:tc>
          <w:tcPr>
            <w:tcW w:w="120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54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64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Mean (SD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Born at &lt; 37 weeks</w:t>
            </w: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br/>
              <w:t xml:space="preserve">n (%) 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Mean (SD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 xml:space="preserve">Born weighing &lt; 2500 g </w:t>
            </w: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br/>
              <w:t xml:space="preserve">n (%) </w:t>
            </w:r>
          </w:p>
        </w:tc>
      </w:tr>
      <w:tr w:rsidR="00795E34" w:rsidRPr="00795E34" w:rsidTr="00D92FE6">
        <w:trPr>
          <w:trHeight w:val="285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Total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3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22 (52.1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8.5 (1.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3 (7.7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982 (45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3 (12.4%)</w:t>
            </w:r>
          </w:p>
        </w:tc>
      </w:tr>
      <w:tr w:rsidR="00795E34" w:rsidRPr="00795E34" w:rsidTr="00D92FE6">
        <w:trPr>
          <w:trHeight w:val="285"/>
        </w:trPr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8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6 (54.2%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9.3 (1.2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 (0%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010 (385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 (8.3%)</w:t>
            </w:r>
          </w:p>
        </w:tc>
      </w:tr>
      <w:tr w:rsidR="00795E34" w:rsidRPr="00795E34" w:rsidTr="00D92FE6">
        <w:trPr>
          <w:trHeight w:val="285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5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7 (56.1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9.0 (1.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 (2.0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029 (40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 (6.5%)</w:t>
            </w:r>
          </w:p>
        </w:tc>
      </w:tr>
      <w:tr w:rsidR="00795E34" w:rsidRPr="00795E34" w:rsidTr="00D92FE6">
        <w:trPr>
          <w:trHeight w:val="285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8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4 (55.6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8.8 (1.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 (4.3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984 (41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2 (11.8%)</w:t>
            </w:r>
          </w:p>
        </w:tc>
      </w:tr>
      <w:tr w:rsidR="00795E34" w:rsidRPr="00795E34" w:rsidTr="00D92FE6">
        <w:trPr>
          <w:trHeight w:val="285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1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66 (52.9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8.7 (1.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9 (6.0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008 (41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5 (11.2%)</w:t>
            </w:r>
          </w:p>
        </w:tc>
      </w:tr>
      <w:tr w:rsidR="00795E34" w:rsidRPr="00795E34" w:rsidTr="00D92FE6">
        <w:trPr>
          <w:trHeight w:val="285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2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72 (53.6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8.7 (1.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1 (6.5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999 (42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6 (11.2%)</w:t>
            </w:r>
          </w:p>
        </w:tc>
      </w:tr>
      <w:tr w:rsidR="00795E34" w:rsidRPr="00795E34" w:rsidTr="00D92FE6">
        <w:trPr>
          <w:trHeight w:val="285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6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86 (52.5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8.6 (1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5 (7.0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972 (45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6 (13.0%)</w:t>
            </w:r>
          </w:p>
        </w:tc>
      </w:tr>
      <w:tr w:rsidR="00795E34" w:rsidRPr="00795E34" w:rsidTr="00D92FE6">
        <w:trPr>
          <w:trHeight w:val="285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6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87 (52.4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8.6 (1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6 (7.2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973 (44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5 (12.6%)</w:t>
            </w:r>
          </w:p>
        </w:tc>
      </w:tr>
      <w:tr w:rsidR="00795E34" w:rsidRPr="00795E34" w:rsidTr="00D92FE6">
        <w:trPr>
          <w:trHeight w:val="285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5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79 (51.9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8.5 (1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6 (7.5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974 (44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3 (12.4%)</w:t>
            </w:r>
          </w:p>
        </w:tc>
      </w:tr>
      <w:tr w:rsidR="00795E34" w:rsidRPr="00795E34" w:rsidTr="00D92FE6">
        <w:trPr>
          <w:trHeight w:val="285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5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76 (51.6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8.5 (1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6 (7.6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975 (44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3 (12.6%)</w:t>
            </w:r>
          </w:p>
        </w:tc>
      </w:tr>
      <w:tr w:rsidR="00795E34" w:rsidRPr="00795E34" w:rsidTr="00D92FE6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0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9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38 (48.4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8.5 (1.8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3 (8.0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974 (45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9 (13.6%)</w:t>
            </w:r>
          </w:p>
        </w:tc>
      </w:tr>
      <w:tr w:rsidR="00795E34" w:rsidRPr="00795E34" w:rsidTr="00795E34">
        <w:trPr>
          <w:trHeight w:val="401"/>
        </w:trPr>
        <w:tc>
          <w:tcPr>
            <w:tcW w:w="10080" w:type="dxa"/>
            <w:gridSpan w:val="7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E3C1B" w:rsidRPr="00795E34" w:rsidRDefault="00795E34" w:rsidP="00795E3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Note: JECS, Japan Environment and Children’s Study.</w:t>
            </w:r>
          </w:p>
        </w:tc>
      </w:tr>
      <w:tr w:rsidR="00795E34" w:rsidRPr="00795E34" w:rsidTr="00D92FE6">
        <w:trPr>
          <w:trHeight w:val="401"/>
        </w:trPr>
        <w:tc>
          <w:tcPr>
            <w:tcW w:w="10080" w:type="dxa"/>
            <w:gridSpan w:val="7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</w:tr>
      <w:tr w:rsidR="00795E34" w:rsidRPr="00795E34" w:rsidTr="00D92FE6">
        <w:trPr>
          <w:trHeight w:val="600"/>
        </w:trPr>
        <w:tc>
          <w:tcPr>
            <w:tcW w:w="10080" w:type="dxa"/>
            <w:gridSpan w:val="7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</w:tr>
    </w:tbl>
    <w:p w:rsidR="002E3C1B" w:rsidRPr="00795E34" w:rsidRDefault="002E3C1B" w:rsidP="002E3C1B">
      <w:pPr>
        <w:widowControl/>
        <w:spacing w:line="360" w:lineRule="auto"/>
        <w:jc w:val="left"/>
        <w:rPr>
          <w:rFonts w:ascii="Times New Roman" w:hAnsi="Times New Roman" w:cs="Times New Roman"/>
          <w:color w:val="auto"/>
        </w:rPr>
      </w:pPr>
    </w:p>
    <w:p w:rsidR="002E3C1B" w:rsidRPr="00795E34" w:rsidRDefault="002E3C1B" w:rsidP="002E3C1B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Fonts w:ascii="Times New Roman" w:eastAsia="MS PGothic" w:hAnsi="Times New Roman" w:cs="Times New Roman"/>
          <w:color w:val="auto"/>
          <w:kern w:val="0"/>
          <w:sz w:val="22"/>
          <w:szCs w:val="22"/>
          <w:bdr w:val="none" w:sz="0" w:space="0" w:color="auto"/>
        </w:rPr>
      </w:pPr>
      <w:r w:rsidRPr="00795E34">
        <w:rPr>
          <w:rFonts w:ascii="Times New Roman" w:eastAsia="MS PGothic" w:hAnsi="Times New Roman" w:cs="Times New Roman"/>
          <w:color w:val="auto"/>
          <w:kern w:val="0"/>
          <w:sz w:val="22"/>
          <w:szCs w:val="22"/>
          <w:bdr w:val="none" w:sz="0" w:space="0" w:color="auto"/>
        </w:rPr>
        <w:lastRenderedPageBreak/>
        <w:t xml:space="preserve">Supplementary Table 2 Total number of questionnaires that participants completed during the entire pilot study. </w:t>
      </w:r>
    </w:p>
    <w:tbl>
      <w:tblPr>
        <w:tblW w:w="4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0"/>
        <w:gridCol w:w="1960"/>
      </w:tblGrid>
      <w:tr w:rsidR="00795E34" w:rsidRPr="00795E34" w:rsidTr="00D92FE6">
        <w:trPr>
          <w:trHeight w:val="1335"/>
        </w:trPr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 xml:space="preserve">Total number of questionnaires completed 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Number of participants</w:t>
            </w:r>
          </w:p>
        </w:tc>
      </w:tr>
      <w:tr w:rsidR="00795E34" w:rsidRPr="00795E34" w:rsidTr="00D92FE6">
        <w:trPr>
          <w:trHeight w:val="33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2</w:t>
            </w:r>
          </w:p>
        </w:tc>
      </w:tr>
      <w:tr w:rsidR="00795E34" w:rsidRPr="00795E34" w:rsidTr="00D92FE6">
        <w:trPr>
          <w:trHeight w:val="33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</w:t>
            </w:r>
          </w:p>
        </w:tc>
      </w:tr>
      <w:tr w:rsidR="00795E34" w:rsidRPr="00795E34" w:rsidTr="00D92FE6">
        <w:trPr>
          <w:trHeight w:val="33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</w:t>
            </w:r>
          </w:p>
        </w:tc>
      </w:tr>
      <w:tr w:rsidR="00795E34" w:rsidRPr="00795E34" w:rsidTr="00D92FE6">
        <w:trPr>
          <w:trHeight w:val="33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</w:t>
            </w:r>
          </w:p>
        </w:tc>
      </w:tr>
      <w:tr w:rsidR="00795E34" w:rsidRPr="00795E34" w:rsidTr="00D92FE6">
        <w:trPr>
          <w:trHeight w:val="33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1</w:t>
            </w:r>
          </w:p>
        </w:tc>
      </w:tr>
      <w:tr w:rsidR="00795E34" w:rsidRPr="00795E34" w:rsidTr="00D92FE6">
        <w:trPr>
          <w:trHeight w:val="33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5</w:t>
            </w:r>
          </w:p>
        </w:tc>
      </w:tr>
      <w:tr w:rsidR="00795E34" w:rsidRPr="00795E34" w:rsidTr="00D92FE6">
        <w:trPr>
          <w:trHeight w:val="33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5</w:t>
            </w:r>
          </w:p>
        </w:tc>
      </w:tr>
      <w:tr w:rsidR="00795E34" w:rsidRPr="00795E34" w:rsidTr="00D92FE6">
        <w:trPr>
          <w:trHeight w:val="33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11</w:t>
            </w:r>
          </w:p>
        </w:tc>
      </w:tr>
      <w:tr w:rsidR="00795E34" w:rsidRPr="00795E34" w:rsidTr="00D92FE6">
        <w:trPr>
          <w:trHeight w:val="33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3</w:t>
            </w:r>
          </w:p>
        </w:tc>
      </w:tr>
      <w:tr w:rsidR="00795E34" w:rsidRPr="00795E34" w:rsidTr="00D92FE6">
        <w:trPr>
          <w:trHeight w:val="33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0</w:t>
            </w:r>
          </w:p>
        </w:tc>
      </w:tr>
      <w:tr w:rsidR="00795E34" w:rsidRPr="00795E34" w:rsidTr="00D92FE6">
        <w:trPr>
          <w:trHeight w:val="33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6</w:t>
            </w:r>
          </w:p>
        </w:tc>
      </w:tr>
      <w:tr w:rsidR="002E3C1B" w:rsidRPr="00795E34" w:rsidTr="00D92FE6">
        <w:trPr>
          <w:trHeight w:val="345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Total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Arial Unicode MS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39</w:t>
            </w:r>
          </w:p>
        </w:tc>
      </w:tr>
    </w:tbl>
    <w:p w:rsidR="002E3C1B" w:rsidRPr="00795E34" w:rsidRDefault="002E3C1B" w:rsidP="002E3C1B">
      <w:pPr>
        <w:widowControl/>
        <w:spacing w:line="360" w:lineRule="auto"/>
        <w:jc w:val="left"/>
        <w:rPr>
          <w:rFonts w:ascii="Times New Roman" w:hAnsi="Times New Roman" w:cs="Times New Roman"/>
          <w:color w:val="auto"/>
        </w:rPr>
      </w:pPr>
    </w:p>
    <w:p w:rsidR="002E3C1B" w:rsidRPr="002039D0" w:rsidRDefault="002E3C1B" w:rsidP="002039D0">
      <w:pPr>
        <w:widowControl/>
        <w:jc w:val="left"/>
        <w:rPr>
          <w:rFonts w:ascii="Times New Roman" w:hAnsi="Times New Roman" w:cs="Times New Roman"/>
          <w:color w:val="auto"/>
        </w:rPr>
      </w:pPr>
      <w:r w:rsidRPr="00795E34">
        <w:rPr>
          <w:rFonts w:ascii="Times New Roman" w:hAnsi="Times New Roman" w:cs="Times New Roman"/>
          <w:color w:val="auto"/>
        </w:rPr>
        <w:br w:type="page"/>
      </w:r>
      <w:r w:rsidRPr="00795E34">
        <w:rPr>
          <w:rFonts w:ascii="Times New Roman" w:eastAsia="MS PGothic" w:hAnsi="Times New Roman" w:cs="Times New Roman"/>
          <w:color w:val="auto"/>
          <w:kern w:val="0"/>
          <w:sz w:val="22"/>
          <w:szCs w:val="22"/>
          <w:bdr w:val="none" w:sz="0" w:space="0" w:color="auto"/>
        </w:rPr>
        <w:lastRenderedPageBreak/>
        <w:t xml:space="preserve">Supplementary Table </w:t>
      </w:r>
      <w:r w:rsidR="002039D0">
        <w:rPr>
          <w:rFonts w:ascii="Times New Roman" w:eastAsia="MS PGothic" w:hAnsi="Times New Roman" w:cs="Times New Roman"/>
          <w:color w:val="auto"/>
          <w:kern w:val="0"/>
          <w:sz w:val="22"/>
          <w:szCs w:val="22"/>
          <w:bdr w:val="none" w:sz="0" w:space="0" w:color="auto"/>
        </w:rPr>
        <w:t>3</w:t>
      </w:r>
      <w:r w:rsidRPr="00795E34">
        <w:rPr>
          <w:rFonts w:ascii="Times New Roman" w:eastAsia="MS PGothic" w:hAnsi="Times New Roman" w:cs="Times New Roman"/>
          <w:color w:val="auto"/>
          <w:kern w:val="0"/>
          <w:sz w:val="22"/>
          <w:szCs w:val="22"/>
          <w:bdr w:val="none" w:sz="0" w:space="0" w:color="auto"/>
        </w:rPr>
        <w:t xml:space="preserve"> Number of participants with missing responses for each domain in the samples for the test-retest reliability analyses.</w:t>
      </w:r>
    </w:p>
    <w:p w:rsidR="00D92FE6" w:rsidRDefault="00D92FE6" w:rsidP="002E3C1B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Fonts w:ascii="Times New Roman" w:eastAsia="MS PGothic" w:hAnsi="Times New Roman" w:cs="Times New Roman"/>
          <w:color w:val="auto"/>
          <w:kern w:val="0"/>
          <w:sz w:val="22"/>
          <w:szCs w:val="22"/>
          <w:bdr w:val="none" w:sz="0" w:space="0" w:color="auto"/>
        </w:rPr>
      </w:pPr>
    </w:p>
    <w:tbl>
      <w:tblPr>
        <w:tblW w:w="136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0"/>
        <w:gridCol w:w="144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795E34" w:rsidRPr="00795E34" w:rsidTr="00D92FE6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Test sampl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</w:tr>
      <w:tr w:rsidR="00795E34" w:rsidRPr="00795E34" w:rsidTr="00D92FE6">
        <w:trPr>
          <w:trHeight w:val="285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Questionnaire (months)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Total number of participants</w:t>
            </w:r>
          </w:p>
        </w:tc>
        <w:tc>
          <w:tcPr>
            <w:tcW w:w="106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Number of participants with the designated numbers of missing items</w:t>
            </w: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 </w:t>
            </w:r>
            <w:r w:rsidR="00064D7B"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(one or two</w:t>
            </w:r>
            <w:r w:rsidR="00D92FE6"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) </w:t>
            </w: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in the domain</w:t>
            </w:r>
          </w:p>
        </w:tc>
      </w:tr>
      <w:tr w:rsidR="00795E34" w:rsidRPr="00795E34" w:rsidTr="00D92FE6">
        <w:trPr>
          <w:trHeight w:val="285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Communication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Gross motor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Fine motor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Problem solving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Personal-social</w:t>
            </w:r>
          </w:p>
        </w:tc>
      </w:tr>
      <w:tr w:rsidR="00064D7B" w:rsidRPr="00795E34" w:rsidTr="00D92FE6">
        <w:trPr>
          <w:trHeight w:val="285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O</w:t>
            </w: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Two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O</w:t>
            </w: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Two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O</w:t>
            </w: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Two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O</w:t>
            </w: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Two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O</w:t>
            </w: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Two </w:t>
            </w:r>
          </w:p>
        </w:tc>
      </w:tr>
      <w:tr w:rsidR="0019207E" w:rsidRPr="00795E34" w:rsidTr="00D92FE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Tot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19207E" w:rsidRPr="00795E34" w:rsidTr="00D92FE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19207E" w:rsidRPr="00795E34" w:rsidTr="00D92FE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19207E" w:rsidRPr="00795E34" w:rsidTr="00D92FE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19207E" w:rsidRPr="00795E34" w:rsidTr="00D92FE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19207E" w:rsidRPr="00795E34" w:rsidTr="00D92FE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19207E" w:rsidRPr="00795E34" w:rsidTr="00D92FE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19207E" w:rsidRPr="00795E34" w:rsidTr="00D92FE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19207E" w:rsidRPr="00795E34" w:rsidTr="00D92FE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19207E" w:rsidRPr="00795E34" w:rsidTr="00D92FE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19207E" w:rsidRPr="00795E34" w:rsidTr="002039D0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19207E" w:rsidRPr="00795E34" w:rsidTr="002039D0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  <w:p w:rsidR="0019207E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  <w:p w:rsidR="0019207E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Retest samp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</w:rPr>
            </w:pPr>
          </w:p>
        </w:tc>
      </w:tr>
      <w:tr w:rsidR="0019207E" w:rsidRPr="00795E34" w:rsidTr="002039D0">
        <w:trPr>
          <w:trHeight w:val="285"/>
        </w:trPr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lastRenderedPageBreak/>
              <w:t>Questionnaire (months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Total number of participants</w:t>
            </w:r>
          </w:p>
        </w:tc>
        <w:tc>
          <w:tcPr>
            <w:tcW w:w="106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 xml:space="preserve">Number of participants with the designated numbers of missing items </w:t>
            </w:r>
            <w:r w:rsid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(one or two</w:t>
            </w: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)</w:t>
            </w: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 xml:space="preserve"> in the domain</w:t>
            </w:r>
          </w:p>
        </w:tc>
      </w:tr>
      <w:tr w:rsidR="0019207E" w:rsidRPr="00795E34" w:rsidTr="002039D0">
        <w:trPr>
          <w:trHeight w:val="285"/>
        </w:trPr>
        <w:tc>
          <w:tcPr>
            <w:tcW w:w="160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Communication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Gross motor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Fine motor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Problem solving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07E" w:rsidRPr="00795E34" w:rsidRDefault="0019207E" w:rsidP="0019207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Personal-social</w:t>
            </w:r>
          </w:p>
        </w:tc>
      </w:tr>
      <w:tr w:rsidR="00064D7B" w:rsidRPr="00795E34" w:rsidTr="002039D0">
        <w:trPr>
          <w:trHeight w:val="285"/>
        </w:trPr>
        <w:tc>
          <w:tcPr>
            <w:tcW w:w="160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O</w:t>
            </w: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Two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O</w:t>
            </w: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Two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O</w:t>
            </w: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Two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O</w:t>
            </w: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Two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O</w:t>
            </w: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Two </w:t>
            </w:r>
          </w:p>
        </w:tc>
      </w:tr>
      <w:tr w:rsidR="00064D7B" w:rsidRPr="00795E34" w:rsidTr="00D92FE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Tot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064D7B" w:rsidRPr="00795E34" w:rsidTr="00D92FE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064D7B" w:rsidRPr="00795E34" w:rsidTr="00D92FE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064D7B" w:rsidRPr="00795E34" w:rsidTr="00D92FE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064D7B" w:rsidRPr="00795E34" w:rsidTr="00D92FE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064D7B" w:rsidRPr="00795E34" w:rsidTr="00D92FE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064D7B" w:rsidRPr="00795E34" w:rsidTr="00D92FE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064D7B" w:rsidRPr="00795E34" w:rsidTr="00D92FE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064D7B" w:rsidRPr="00795E34" w:rsidTr="00D92FE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064D7B" w:rsidRPr="00795E34" w:rsidTr="00D92FE6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064D7B" w:rsidRPr="00795E34" w:rsidTr="00D92FE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</w:tbl>
    <w:p w:rsidR="002E3C1B" w:rsidRPr="00795E34" w:rsidRDefault="002E3C1B" w:rsidP="002E3C1B">
      <w:pPr>
        <w:widowControl/>
        <w:spacing w:line="360" w:lineRule="auto"/>
        <w:jc w:val="left"/>
        <w:rPr>
          <w:rFonts w:ascii="Times New Roman" w:hAnsi="Times New Roman" w:cs="Times New Roman"/>
          <w:color w:val="auto"/>
        </w:rPr>
      </w:pPr>
    </w:p>
    <w:p w:rsidR="002E3C1B" w:rsidRPr="00795E34" w:rsidRDefault="002E3C1B" w:rsidP="002E3C1B">
      <w:pPr>
        <w:widowControl/>
        <w:jc w:val="left"/>
        <w:rPr>
          <w:rFonts w:ascii="Times New Roman" w:hAnsi="Times New Roman" w:cs="Times New Roman"/>
          <w:color w:val="auto"/>
        </w:rPr>
      </w:pPr>
      <w:r w:rsidRPr="00795E34">
        <w:rPr>
          <w:rFonts w:ascii="Times New Roman" w:hAnsi="Times New Roman" w:cs="Times New Roman"/>
          <w:color w:val="auto"/>
        </w:rPr>
        <w:br w:type="page"/>
      </w:r>
    </w:p>
    <w:p w:rsidR="002E3C1B" w:rsidRPr="00795E34" w:rsidRDefault="002E3C1B" w:rsidP="002E3C1B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Fonts w:ascii="Times New Roman" w:eastAsia="MS PGothic" w:hAnsi="Times New Roman" w:cs="Times New Roman"/>
          <w:color w:val="auto"/>
          <w:kern w:val="0"/>
          <w:sz w:val="22"/>
          <w:szCs w:val="22"/>
          <w:bdr w:val="none" w:sz="0" w:space="0" w:color="auto"/>
        </w:rPr>
      </w:pPr>
      <w:r w:rsidRPr="00795E34">
        <w:rPr>
          <w:rFonts w:ascii="Times New Roman" w:eastAsia="MS PGothic" w:hAnsi="Times New Roman" w:cs="Times New Roman"/>
          <w:color w:val="auto"/>
          <w:kern w:val="0"/>
          <w:sz w:val="22"/>
          <w:szCs w:val="22"/>
          <w:bdr w:val="none" w:sz="0" w:space="0" w:color="auto"/>
        </w:rPr>
        <w:lastRenderedPageBreak/>
        <w:t xml:space="preserve">Supplementary Table </w:t>
      </w:r>
      <w:r w:rsidR="002039D0">
        <w:rPr>
          <w:rFonts w:ascii="Times New Roman" w:eastAsia="MS PGothic" w:hAnsi="Times New Roman" w:cs="Times New Roman"/>
          <w:color w:val="auto"/>
          <w:kern w:val="0"/>
          <w:sz w:val="22"/>
          <w:szCs w:val="22"/>
          <w:bdr w:val="none" w:sz="0" w:space="0" w:color="auto"/>
        </w:rPr>
        <w:t>4</w:t>
      </w:r>
      <w:r w:rsidRPr="00795E34">
        <w:rPr>
          <w:rFonts w:ascii="Times New Roman" w:eastAsia="MS PGothic" w:hAnsi="Times New Roman" w:cs="Times New Roman"/>
          <w:color w:val="auto"/>
          <w:kern w:val="0"/>
          <w:sz w:val="22"/>
          <w:szCs w:val="22"/>
          <w:bdr w:val="none" w:sz="0" w:space="0" w:color="auto"/>
        </w:rPr>
        <w:t xml:space="preserve"> Number of participants with missing responses for each domain in the samples for the concurrent validity analyses using the KSPD.</w:t>
      </w:r>
    </w:p>
    <w:tbl>
      <w:tblPr>
        <w:tblW w:w="13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8"/>
        <w:gridCol w:w="1279"/>
        <w:gridCol w:w="982"/>
        <w:gridCol w:w="982"/>
        <w:gridCol w:w="1765"/>
        <w:gridCol w:w="982"/>
        <w:gridCol w:w="982"/>
        <w:gridCol w:w="982"/>
        <w:gridCol w:w="982"/>
        <w:gridCol w:w="982"/>
        <w:gridCol w:w="982"/>
        <w:gridCol w:w="982"/>
      </w:tblGrid>
      <w:tr w:rsidR="00795E34" w:rsidRPr="00795E34" w:rsidTr="00D92FE6">
        <w:trPr>
          <w:trHeight w:val="285"/>
        </w:trPr>
        <w:tc>
          <w:tcPr>
            <w:tcW w:w="153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Questionnaire (months)</w:t>
            </w:r>
          </w:p>
        </w:tc>
        <w:tc>
          <w:tcPr>
            <w:tcW w:w="127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Total number of participants</w:t>
            </w:r>
          </w:p>
        </w:tc>
        <w:tc>
          <w:tcPr>
            <w:tcW w:w="10603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Number of participants with the designated numbers of missing items</w:t>
            </w:r>
            <w:r w:rsidR="0019207E"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 </w:t>
            </w:r>
            <w:r w:rsid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(one or two</w:t>
            </w:r>
            <w:r w:rsidR="0019207E"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)</w:t>
            </w: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 </w:t>
            </w: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in the domain</w:t>
            </w:r>
          </w:p>
        </w:tc>
      </w:tr>
      <w:tr w:rsidR="00795E34" w:rsidRPr="00795E34" w:rsidTr="00D92FE6">
        <w:trPr>
          <w:trHeight w:val="285"/>
        </w:trPr>
        <w:tc>
          <w:tcPr>
            <w:tcW w:w="153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7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Communication</w:t>
            </w: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Gross motor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Fine motor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Problem solving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Personal-social</w:t>
            </w:r>
          </w:p>
        </w:tc>
      </w:tr>
      <w:tr w:rsidR="00064D7B" w:rsidRPr="00795E34" w:rsidTr="00D92FE6">
        <w:trPr>
          <w:trHeight w:val="285"/>
        </w:trPr>
        <w:tc>
          <w:tcPr>
            <w:tcW w:w="153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7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O</w:t>
            </w: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n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Two 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O</w:t>
            </w: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n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Two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O</w:t>
            </w: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n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Two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O</w:t>
            </w: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n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Two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O</w:t>
            </w: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n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Two </w:t>
            </w:r>
          </w:p>
        </w:tc>
      </w:tr>
      <w:tr w:rsidR="00064D7B" w:rsidRPr="00795E34" w:rsidTr="00D92FE6">
        <w:trPr>
          <w:trHeight w:val="28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Tot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064D7B" w:rsidRPr="00795E34" w:rsidTr="00D92FE6">
        <w:trPr>
          <w:trHeight w:val="28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064D7B" w:rsidRPr="00795E34" w:rsidTr="00D92FE6">
        <w:trPr>
          <w:trHeight w:val="28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064D7B" w:rsidRPr="00795E34" w:rsidTr="00D92FE6">
        <w:trPr>
          <w:trHeight w:val="28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064D7B" w:rsidRPr="00795E34" w:rsidTr="00D92FE6">
        <w:trPr>
          <w:trHeight w:val="28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064D7B" w:rsidRPr="00795E34" w:rsidTr="00D92FE6">
        <w:trPr>
          <w:trHeight w:val="28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064D7B" w:rsidRPr="00795E34" w:rsidTr="00D92FE6">
        <w:trPr>
          <w:trHeight w:val="28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064D7B" w:rsidRPr="00795E34" w:rsidTr="00D92FE6">
        <w:trPr>
          <w:trHeight w:val="28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064D7B" w:rsidRPr="00795E34" w:rsidTr="00D92FE6">
        <w:trPr>
          <w:trHeight w:val="28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064D7B" w:rsidRPr="00795E34" w:rsidTr="00D92FE6">
        <w:trPr>
          <w:trHeight w:val="28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064D7B" w:rsidRPr="00795E34" w:rsidTr="00D92FE6">
        <w:trPr>
          <w:trHeight w:val="300"/>
        </w:trPr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064D7B" w:rsidRPr="00795E34" w:rsidTr="00D92FE6">
        <w:trPr>
          <w:trHeight w:val="285"/>
        </w:trPr>
        <w:tc>
          <w:tcPr>
            <w:tcW w:w="65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KSPD, Kyoto Scale of Psychological Development 2001.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</w:rPr>
            </w:pPr>
          </w:p>
        </w:tc>
      </w:tr>
    </w:tbl>
    <w:p w:rsidR="002E3C1B" w:rsidRPr="00795E34" w:rsidRDefault="002E3C1B" w:rsidP="002E3C1B">
      <w:pPr>
        <w:widowControl/>
        <w:spacing w:line="360" w:lineRule="auto"/>
        <w:jc w:val="left"/>
        <w:rPr>
          <w:rFonts w:ascii="Times New Roman" w:hAnsi="Times New Roman" w:cs="Times New Roman"/>
          <w:color w:val="auto"/>
        </w:rPr>
      </w:pPr>
    </w:p>
    <w:p w:rsidR="002E3C1B" w:rsidRPr="00795E34" w:rsidRDefault="002E3C1B" w:rsidP="002E3C1B">
      <w:pPr>
        <w:widowControl/>
        <w:jc w:val="left"/>
        <w:rPr>
          <w:rFonts w:ascii="Times New Roman" w:hAnsi="Times New Roman" w:cs="Times New Roman"/>
          <w:color w:val="auto"/>
        </w:rPr>
      </w:pPr>
      <w:r w:rsidRPr="00795E34">
        <w:rPr>
          <w:rFonts w:ascii="Times New Roman" w:hAnsi="Times New Roman" w:cs="Times New Roman"/>
          <w:color w:val="auto"/>
        </w:rPr>
        <w:br w:type="page"/>
      </w:r>
    </w:p>
    <w:p w:rsidR="002E3C1B" w:rsidRPr="00795E34" w:rsidRDefault="002E3C1B" w:rsidP="002E3C1B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Fonts w:ascii="Times New Roman" w:eastAsia="MS PGothic" w:hAnsi="Times New Roman" w:cs="Times New Roman"/>
          <w:color w:val="auto"/>
          <w:kern w:val="0"/>
          <w:sz w:val="22"/>
          <w:szCs w:val="22"/>
          <w:bdr w:val="none" w:sz="0" w:space="0" w:color="auto"/>
        </w:rPr>
      </w:pPr>
      <w:r w:rsidRPr="00795E34">
        <w:rPr>
          <w:rFonts w:ascii="Times New Roman" w:eastAsia="MS PGothic" w:hAnsi="Times New Roman" w:cs="Times New Roman"/>
          <w:color w:val="auto"/>
          <w:kern w:val="0"/>
          <w:sz w:val="22"/>
          <w:szCs w:val="22"/>
          <w:bdr w:val="none" w:sz="0" w:space="0" w:color="auto"/>
        </w:rPr>
        <w:lastRenderedPageBreak/>
        <w:t xml:space="preserve">Supplementary Table </w:t>
      </w:r>
      <w:r w:rsidR="002039D0">
        <w:rPr>
          <w:rFonts w:ascii="Times New Roman" w:eastAsia="MS PGothic" w:hAnsi="Times New Roman" w:cs="Times New Roman"/>
          <w:color w:val="auto"/>
          <w:kern w:val="0"/>
          <w:sz w:val="22"/>
          <w:szCs w:val="22"/>
          <w:bdr w:val="none" w:sz="0" w:space="0" w:color="auto"/>
        </w:rPr>
        <w:t>5</w:t>
      </w:r>
      <w:r w:rsidRPr="00795E34">
        <w:rPr>
          <w:rFonts w:ascii="Times New Roman" w:eastAsia="MS PGothic" w:hAnsi="Times New Roman" w:cs="Times New Roman"/>
          <w:color w:val="auto"/>
          <w:kern w:val="0"/>
          <w:sz w:val="22"/>
          <w:szCs w:val="22"/>
          <w:bdr w:val="none" w:sz="0" w:space="0" w:color="auto"/>
        </w:rPr>
        <w:t xml:space="preserve"> Number of participants with missing responses for each domain in the samples for the concurrent validity analyses using the J-Denver-II.</w:t>
      </w:r>
    </w:p>
    <w:tbl>
      <w:tblPr>
        <w:tblW w:w="13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2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795E34" w:rsidRPr="00795E34" w:rsidTr="00D92FE6">
        <w:trPr>
          <w:trHeight w:val="285"/>
        </w:trPr>
        <w:tc>
          <w:tcPr>
            <w:tcW w:w="154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Questionnaire (months)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Total number of participants</w:t>
            </w:r>
          </w:p>
        </w:tc>
        <w:tc>
          <w:tcPr>
            <w:tcW w:w="10600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Number of participants with the designated numbers of missing items</w:t>
            </w:r>
            <w:r w:rsidR="0019207E"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 </w:t>
            </w:r>
            <w:r w:rsid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(one or two</w:t>
            </w:r>
            <w:r w:rsidR="0019207E"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)</w:t>
            </w: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 xml:space="preserve"> in the domain</w:t>
            </w:r>
          </w:p>
        </w:tc>
      </w:tr>
      <w:tr w:rsidR="00795E34" w:rsidRPr="00795E34" w:rsidTr="00D92FE6">
        <w:trPr>
          <w:trHeight w:val="285"/>
        </w:trPr>
        <w:tc>
          <w:tcPr>
            <w:tcW w:w="154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Communication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Gross motor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Fine motor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Problem solving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Personal-social</w:t>
            </w:r>
          </w:p>
        </w:tc>
      </w:tr>
      <w:tr w:rsidR="00064D7B" w:rsidRPr="00795E34" w:rsidTr="00D92FE6">
        <w:trPr>
          <w:trHeight w:val="285"/>
        </w:trPr>
        <w:tc>
          <w:tcPr>
            <w:tcW w:w="154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O</w:t>
            </w: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Two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O</w:t>
            </w: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Two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O</w:t>
            </w: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Two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O</w:t>
            </w: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Two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O</w:t>
            </w: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064D7B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Two </w:t>
            </w:r>
          </w:p>
        </w:tc>
      </w:tr>
      <w:tr w:rsidR="00064D7B" w:rsidRPr="00795E34" w:rsidTr="00D92FE6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</w:tr>
      <w:tr w:rsidR="00064D7B" w:rsidRPr="00795E34" w:rsidTr="00D92FE6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064D7B" w:rsidRPr="00795E34" w:rsidTr="00D92FE6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064D7B" w:rsidRPr="00795E34" w:rsidTr="00D92FE6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064D7B" w:rsidRPr="00795E34" w:rsidTr="00D92FE6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064D7B" w:rsidRPr="00795E34" w:rsidTr="00D92FE6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064D7B" w:rsidRPr="00795E34" w:rsidTr="00D92FE6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064D7B" w:rsidRPr="00795E34" w:rsidTr="00D92FE6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064D7B" w:rsidRPr="00795E34" w:rsidTr="00D92FE6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</w:tr>
      <w:tr w:rsidR="00064D7B" w:rsidRPr="00795E34" w:rsidTr="00D92FE6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064D7B" w:rsidRPr="00795E34" w:rsidTr="00D92FE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</w:t>
            </w:r>
          </w:p>
        </w:tc>
      </w:tr>
      <w:tr w:rsidR="00064D7B" w:rsidRPr="00795E34" w:rsidTr="00D92FE6">
        <w:trPr>
          <w:trHeight w:val="300"/>
        </w:trPr>
        <w:tc>
          <w:tcPr>
            <w:tcW w:w="70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J-Denver-II, Japanese version of the Denver Developmental Screening Test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</w:rPr>
            </w:pPr>
          </w:p>
        </w:tc>
      </w:tr>
    </w:tbl>
    <w:p w:rsidR="002E3C1B" w:rsidRPr="00795E34" w:rsidRDefault="002E3C1B" w:rsidP="002E3C1B">
      <w:pPr>
        <w:widowControl/>
        <w:spacing w:line="360" w:lineRule="auto"/>
        <w:jc w:val="left"/>
        <w:rPr>
          <w:rFonts w:ascii="Times New Roman" w:hAnsi="Times New Roman" w:cs="Times New Roman"/>
          <w:color w:val="auto"/>
        </w:rPr>
      </w:pPr>
    </w:p>
    <w:p w:rsidR="002E3C1B" w:rsidRPr="00795E34" w:rsidRDefault="002E3C1B" w:rsidP="002E3C1B">
      <w:pPr>
        <w:widowControl/>
        <w:jc w:val="left"/>
        <w:rPr>
          <w:rFonts w:ascii="Times New Roman" w:hAnsi="Times New Roman" w:cs="Times New Roman"/>
          <w:color w:val="auto"/>
        </w:rPr>
      </w:pPr>
      <w:r w:rsidRPr="00795E34">
        <w:rPr>
          <w:rFonts w:ascii="Times New Roman" w:hAnsi="Times New Roman" w:cs="Times New Roman"/>
          <w:color w:val="auto"/>
        </w:rPr>
        <w:br w:type="page"/>
      </w:r>
    </w:p>
    <w:tbl>
      <w:tblPr>
        <w:tblW w:w="11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5"/>
        <w:gridCol w:w="530"/>
        <w:gridCol w:w="2076"/>
        <w:gridCol w:w="1472"/>
        <w:gridCol w:w="1454"/>
        <w:gridCol w:w="1640"/>
        <w:gridCol w:w="1743"/>
      </w:tblGrid>
      <w:tr w:rsidR="00795E34" w:rsidRPr="00795E34" w:rsidTr="00D92FE6">
        <w:trPr>
          <w:trHeight w:val="300"/>
        </w:trPr>
        <w:tc>
          <w:tcPr>
            <w:tcW w:w="11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2039D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lastRenderedPageBreak/>
              <w:t xml:space="preserve">Supplementary Table </w:t>
            </w:r>
            <w:r w:rsidR="002039D0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</w:t>
            </w: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 xml:space="preserve"> Correlations between J-ASQ-3 total scores and domain scores for each questionnaire.</w:t>
            </w:r>
          </w:p>
        </w:tc>
      </w:tr>
      <w:tr w:rsidR="00795E34" w:rsidRPr="00795E34" w:rsidTr="00D92FE6">
        <w:trPr>
          <w:trHeight w:val="615"/>
        </w:trPr>
        <w:tc>
          <w:tcPr>
            <w:tcW w:w="2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Questionnaire (months)</w:t>
            </w:r>
          </w:p>
        </w:tc>
        <w:tc>
          <w:tcPr>
            <w:tcW w:w="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n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Communication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Gross motor</w:t>
            </w:r>
          </w:p>
        </w:tc>
        <w:tc>
          <w:tcPr>
            <w:tcW w:w="14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Fine motor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Problem solving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Personal-social</w:t>
            </w:r>
          </w:p>
        </w:tc>
      </w:tr>
      <w:tr w:rsidR="00795E34" w:rsidRPr="00795E34" w:rsidTr="00D92FE6">
        <w:trPr>
          <w:trHeight w:val="285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5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6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6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76</w:t>
            </w:r>
          </w:p>
        </w:tc>
      </w:tr>
      <w:tr w:rsidR="00795E34" w:rsidRPr="00795E34" w:rsidTr="00D92FE6">
        <w:trPr>
          <w:trHeight w:val="285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3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7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6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0</w:t>
            </w:r>
          </w:p>
        </w:tc>
      </w:tr>
      <w:tr w:rsidR="00795E34" w:rsidRPr="00795E34" w:rsidTr="00D92FE6">
        <w:trPr>
          <w:trHeight w:val="285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7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7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6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75</w:t>
            </w:r>
          </w:p>
        </w:tc>
      </w:tr>
      <w:tr w:rsidR="00795E34" w:rsidRPr="00795E34" w:rsidTr="00D92FE6">
        <w:trPr>
          <w:trHeight w:val="285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0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7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5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79</w:t>
            </w:r>
          </w:p>
        </w:tc>
      </w:tr>
      <w:tr w:rsidR="00795E34" w:rsidRPr="00795E34" w:rsidTr="00D92FE6">
        <w:trPr>
          <w:trHeight w:val="285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9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6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0</w:t>
            </w:r>
          </w:p>
        </w:tc>
      </w:tr>
      <w:tr w:rsidR="00795E34" w:rsidRPr="00795E34" w:rsidTr="00D92FE6">
        <w:trPr>
          <w:trHeight w:val="285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6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7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4</w:t>
            </w:r>
          </w:p>
        </w:tc>
      </w:tr>
      <w:tr w:rsidR="00795E34" w:rsidRPr="00795E34" w:rsidTr="00D92FE6">
        <w:trPr>
          <w:trHeight w:val="285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3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6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5</w:t>
            </w:r>
          </w:p>
        </w:tc>
      </w:tr>
      <w:tr w:rsidR="00795E34" w:rsidRPr="00795E34" w:rsidTr="00D92FE6">
        <w:trPr>
          <w:trHeight w:val="285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0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7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3</w:t>
            </w:r>
          </w:p>
        </w:tc>
      </w:tr>
      <w:tr w:rsidR="00795E34" w:rsidRPr="00795E34" w:rsidTr="00D92FE6">
        <w:trPr>
          <w:trHeight w:val="285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0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4</w:t>
            </w:r>
          </w:p>
        </w:tc>
      </w:tr>
      <w:tr w:rsidR="00795E34" w:rsidRPr="00795E34" w:rsidTr="00D92FE6">
        <w:trPr>
          <w:trHeight w:val="300"/>
        </w:trPr>
        <w:tc>
          <w:tcPr>
            <w:tcW w:w="2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90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79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6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1</w:t>
            </w:r>
          </w:p>
        </w:tc>
      </w:tr>
      <w:tr w:rsidR="002E3C1B" w:rsidRPr="00795E34" w:rsidTr="00D92FE6">
        <w:trPr>
          <w:trHeight w:val="300"/>
        </w:trPr>
        <w:tc>
          <w:tcPr>
            <w:tcW w:w="78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J-ASQ-3, Japanese version of the Ages and Stages Questionnaires, third edition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</w:rPr>
            </w:pPr>
          </w:p>
        </w:tc>
      </w:tr>
    </w:tbl>
    <w:p w:rsidR="002E3C1B" w:rsidRPr="00795E34" w:rsidRDefault="002E3C1B" w:rsidP="002E3C1B">
      <w:pPr>
        <w:widowControl/>
        <w:spacing w:line="360" w:lineRule="auto"/>
        <w:jc w:val="left"/>
        <w:rPr>
          <w:rFonts w:ascii="Times New Roman" w:hAnsi="Times New Roman" w:cs="Times New Roman"/>
          <w:color w:val="auto"/>
        </w:rPr>
      </w:pPr>
    </w:p>
    <w:p w:rsidR="002E3C1B" w:rsidRPr="00795E34" w:rsidRDefault="002E3C1B" w:rsidP="002E3C1B">
      <w:pPr>
        <w:widowControl/>
        <w:jc w:val="left"/>
        <w:rPr>
          <w:rFonts w:ascii="Times New Roman" w:hAnsi="Times New Roman" w:cs="Times New Roman"/>
          <w:color w:val="auto"/>
        </w:rPr>
      </w:pPr>
      <w:r w:rsidRPr="00795E34">
        <w:rPr>
          <w:rFonts w:ascii="Times New Roman" w:hAnsi="Times New Roman" w:cs="Times New Roman"/>
          <w:color w:val="auto"/>
        </w:rPr>
        <w:br w:type="page"/>
      </w:r>
    </w:p>
    <w:tbl>
      <w:tblPr>
        <w:tblW w:w="5289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4"/>
        <w:gridCol w:w="1025"/>
        <w:gridCol w:w="1226"/>
        <w:gridCol w:w="1142"/>
        <w:gridCol w:w="1152"/>
        <w:gridCol w:w="1119"/>
        <w:gridCol w:w="659"/>
        <w:gridCol w:w="707"/>
        <w:gridCol w:w="1278"/>
        <w:gridCol w:w="1415"/>
        <w:gridCol w:w="1272"/>
        <w:gridCol w:w="1275"/>
        <w:gridCol w:w="857"/>
        <w:gridCol w:w="218"/>
        <w:gridCol w:w="597"/>
        <w:gridCol w:w="847"/>
      </w:tblGrid>
      <w:tr w:rsidR="00795E34" w:rsidRPr="00795E34" w:rsidTr="002E3C1B">
        <w:trPr>
          <w:trHeight w:val="300"/>
        </w:trPr>
        <w:tc>
          <w:tcPr>
            <w:tcW w:w="4488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039D0" w:rsidP="002039D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1"/>
                <w:szCs w:val="21"/>
                <w:bdr w:val="none" w:sz="0" w:space="0" w:color="auto"/>
              </w:rPr>
            </w:pPr>
            <w:r>
              <w:rPr>
                <w:rFonts w:ascii="Times New Roman" w:eastAsia="MS PGothic" w:hAnsi="Times New Roman" w:cs="Times New Roman"/>
                <w:color w:val="auto"/>
                <w:kern w:val="0"/>
                <w:sz w:val="21"/>
                <w:szCs w:val="21"/>
                <w:bdr w:val="none" w:sz="0" w:space="0" w:color="auto"/>
              </w:rPr>
              <w:lastRenderedPageBreak/>
              <w:t>Supplementary Table 7</w:t>
            </w:r>
            <w:r w:rsidR="002E3C1B" w:rsidRPr="00795E34">
              <w:rPr>
                <w:rFonts w:ascii="Times New Roman" w:eastAsia="MS PGothic" w:hAnsi="Times New Roman" w:cs="Times New Roman"/>
                <w:color w:val="auto"/>
                <w:kern w:val="0"/>
                <w:sz w:val="21"/>
                <w:szCs w:val="21"/>
                <w:bdr w:val="none" w:sz="0" w:space="0" w:color="auto"/>
              </w:rPr>
              <w:t xml:space="preserve"> Changes in original ASQ/J-ASQ-3 sensitivity/specificity depending on screening criteria when using the KSPD.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</w:rPr>
            </w:pPr>
          </w:p>
        </w:tc>
      </w:tr>
      <w:tr w:rsidR="00795E34" w:rsidRPr="00795E34" w:rsidTr="002E3C1B">
        <w:trPr>
          <w:gridAfter w:val="1"/>
          <w:wAfter w:w="261" w:type="pct"/>
          <w:trHeight w:val="300"/>
        </w:trPr>
        <w:tc>
          <w:tcPr>
            <w:tcW w:w="44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 xml:space="preserve">Questionnaire and sample size for each analysis 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Number of domains screened positive</w:t>
            </w:r>
          </w:p>
        </w:tc>
        <w:tc>
          <w:tcPr>
            <w:tcW w:w="3981" w:type="pct"/>
            <w:gridSpan w:val="1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 xml:space="preserve">KSPD </w:t>
            </w:r>
            <w:r w:rsidR="00245B68"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cut-off = DQ</w:t>
            </w:r>
            <w:r w:rsidR="00245B68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 xml:space="preserve"> </w:t>
            </w: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&lt; 70</w:t>
            </w:r>
          </w:p>
        </w:tc>
      </w:tr>
      <w:tr w:rsidR="00795E34" w:rsidRPr="00795E34" w:rsidTr="002E3C1B">
        <w:trPr>
          <w:gridAfter w:val="1"/>
          <w:wAfter w:w="261" w:type="pct"/>
          <w:trHeight w:val="285"/>
        </w:trPr>
        <w:tc>
          <w:tcPr>
            <w:tcW w:w="44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1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851" w:type="pct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Original ASQ-3</w:t>
            </w:r>
          </w:p>
        </w:tc>
        <w:tc>
          <w:tcPr>
            <w:tcW w:w="2130" w:type="pct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J-ASQ-3</w:t>
            </w:r>
          </w:p>
        </w:tc>
      </w:tr>
      <w:tr w:rsidR="00795E34" w:rsidRPr="00795E34" w:rsidTr="002E3C1B">
        <w:trPr>
          <w:gridAfter w:val="1"/>
          <w:wAfter w:w="261" w:type="pct"/>
          <w:trHeight w:val="1335"/>
        </w:trPr>
        <w:tc>
          <w:tcPr>
            <w:tcW w:w="44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1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Number of participants screened positive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Sensitivity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Specificity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Correctly classified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LR+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LR-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Number of participants screened positiv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Sensitivity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Specificity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Correctly classified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LR+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LR-</w:t>
            </w:r>
          </w:p>
        </w:tc>
      </w:tr>
      <w:tr w:rsidR="00795E34" w:rsidRPr="00795E34" w:rsidTr="002E3C1B">
        <w:trPr>
          <w:gridAfter w:val="1"/>
          <w:wAfter w:w="261" w:type="pct"/>
          <w:trHeight w:val="285"/>
        </w:trPr>
        <w:tc>
          <w:tcPr>
            <w:tcW w:w="44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Total</w:t>
            </w: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br/>
              <w:t>n = 30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1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0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7.0%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9.3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4.9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1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0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6.0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8.8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4.3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.9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1</w:t>
            </w:r>
          </w:p>
        </w:tc>
      </w:tr>
      <w:tr w:rsidR="00795E34" w:rsidRPr="00795E34" w:rsidTr="002E3C1B">
        <w:trPr>
          <w:gridAfter w:val="1"/>
          <w:wAfter w:w="261" w:type="pct"/>
          <w:trHeight w:val="285"/>
        </w:trPr>
        <w:tc>
          <w:tcPr>
            <w:tcW w:w="4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2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5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2.1%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0.5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7.6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1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4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2.1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4.9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0.5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.7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1</w:t>
            </w:r>
          </w:p>
        </w:tc>
      </w:tr>
      <w:tr w:rsidR="00795E34" w:rsidRPr="00795E34" w:rsidTr="002E3C1B">
        <w:trPr>
          <w:gridAfter w:val="1"/>
          <w:wAfter w:w="261" w:type="pct"/>
          <w:trHeight w:val="285"/>
        </w:trPr>
        <w:tc>
          <w:tcPr>
            <w:tcW w:w="4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3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7.2%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4.5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2.1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3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6.2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9.4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5.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.2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3</w:t>
            </w:r>
          </w:p>
        </w:tc>
      </w:tr>
      <w:tr w:rsidR="00795E34" w:rsidRPr="00795E34" w:rsidTr="002E3C1B">
        <w:trPr>
          <w:gridAfter w:val="1"/>
          <w:wAfter w:w="261" w:type="pct"/>
          <w:trHeight w:val="285"/>
        </w:trPr>
        <w:tc>
          <w:tcPr>
            <w:tcW w:w="4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4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3.4%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4.7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4.4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1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4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7.4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5.7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3.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3.2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4</w:t>
            </w:r>
          </w:p>
        </w:tc>
      </w:tr>
      <w:tr w:rsidR="00795E34" w:rsidRPr="00795E34" w:rsidTr="002E3C1B">
        <w:trPr>
          <w:gridAfter w:val="1"/>
          <w:wAfter w:w="261" w:type="pct"/>
          <w:trHeight w:val="300"/>
        </w:trPr>
        <w:tc>
          <w:tcPr>
            <w:tcW w:w="4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5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7.6%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9.0%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8.9%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8.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6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6.6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8.1%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7.9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9.0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6</w:t>
            </w:r>
          </w:p>
        </w:tc>
      </w:tr>
      <w:tr w:rsidR="00795E34" w:rsidRPr="00795E34" w:rsidTr="002E3C1B">
        <w:trPr>
          <w:gridAfter w:val="1"/>
          <w:wAfter w:w="261" w:type="pct"/>
          <w:trHeight w:val="285"/>
        </w:trPr>
        <w:tc>
          <w:tcPr>
            <w:tcW w:w="44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, 12 months</w:t>
            </w: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br/>
              <w:t>n = 4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1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7.3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1.0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0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5.5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0.7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.8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0</w:t>
            </w:r>
          </w:p>
        </w:tc>
      </w:tr>
      <w:tr w:rsidR="00795E34" w:rsidRPr="00795E34" w:rsidTr="002E3C1B">
        <w:trPr>
          <w:gridAfter w:val="1"/>
          <w:wAfter w:w="261" w:type="pct"/>
          <w:trHeight w:val="285"/>
        </w:trPr>
        <w:tc>
          <w:tcPr>
            <w:tcW w:w="4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2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4.7%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6.4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3.4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1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9.0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4.6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5.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.7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4</w:t>
            </w:r>
          </w:p>
        </w:tc>
      </w:tr>
      <w:tr w:rsidR="00795E34" w:rsidRPr="00795E34" w:rsidTr="002E3C1B">
        <w:trPr>
          <w:gridAfter w:val="1"/>
          <w:wAfter w:w="261" w:type="pct"/>
          <w:trHeight w:val="285"/>
        </w:trPr>
        <w:tc>
          <w:tcPr>
            <w:tcW w:w="4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3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9.5%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0.0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8.3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2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8.4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0.9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0.5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.5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3</w:t>
            </w:r>
          </w:p>
        </w:tc>
      </w:tr>
      <w:tr w:rsidR="00795E34" w:rsidRPr="00795E34" w:rsidTr="002E3C1B">
        <w:trPr>
          <w:gridAfter w:val="1"/>
          <w:wAfter w:w="261" w:type="pct"/>
          <w:trHeight w:val="285"/>
        </w:trPr>
        <w:tc>
          <w:tcPr>
            <w:tcW w:w="4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4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9.0%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6.4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2.9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2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6.8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0.7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064D7B" w:rsidRDefault="0019207E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6</w:t>
            </w:r>
          </w:p>
        </w:tc>
      </w:tr>
      <w:tr w:rsidR="00795E34" w:rsidRPr="00795E34" w:rsidTr="002039D0">
        <w:trPr>
          <w:gridAfter w:val="1"/>
          <w:wAfter w:w="261" w:type="pct"/>
          <w:trHeight w:val="300"/>
        </w:trPr>
        <w:tc>
          <w:tcPr>
            <w:tcW w:w="4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5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2.1%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5.5%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0.7%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.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6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.3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6.1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064D7B" w:rsidRDefault="00A110D3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9</w:t>
            </w:r>
          </w:p>
        </w:tc>
      </w:tr>
      <w:tr w:rsidR="00D92FE6" w:rsidRPr="00795E34" w:rsidTr="002039D0">
        <w:trPr>
          <w:gridAfter w:val="1"/>
          <w:wAfter w:w="261" w:type="pct"/>
          <w:trHeight w:val="300"/>
        </w:trPr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92FE6" w:rsidRDefault="00D92FE6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  <w:p w:rsidR="00D92FE6" w:rsidRDefault="00D92FE6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  <w:p w:rsidR="00D92FE6" w:rsidRPr="00795E34" w:rsidRDefault="00D92FE6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2FE6" w:rsidRPr="00795E34" w:rsidRDefault="00D92FE6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2FE6" w:rsidRDefault="00D92FE6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  <w:p w:rsidR="002039D0" w:rsidRPr="00795E34" w:rsidRDefault="002039D0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2FE6" w:rsidRPr="00795E34" w:rsidRDefault="00D92FE6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2FE6" w:rsidRPr="00795E34" w:rsidRDefault="00D92FE6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2FE6" w:rsidRPr="00795E34" w:rsidRDefault="00D92FE6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2FE6" w:rsidRPr="00795E34" w:rsidRDefault="00D92FE6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2FE6" w:rsidRPr="00795E34" w:rsidRDefault="00D92FE6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2FE6" w:rsidRPr="00795E34" w:rsidRDefault="00D92FE6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2FE6" w:rsidRPr="00795E34" w:rsidRDefault="00D92FE6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2FE6" w:rsidRPr="00795E34" w:rsidRDefault="00D92FE6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2FE6" w:rsidRPr="00795E34" w:rsidRDefault="00D92FE6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2FE6" w:rsidRPr="00795E34" w:rsidRDefault="00D92FE6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251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2FE6" w:rsidRPr="00795E34" w:rsidRDefault="00D92FE6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</w:tr>
      <w:tr w:rsidR="00795E34" w:rsidRPr="00795E34" w:rsidTr="002039D0">
        <w:trPr>
          <w:gridAfter w:val="1"/>
          <w:wAfter w:w="261" w:type="pct"/>
          <w:trHeight w:val="285"/>
        </w:trPr>
        <w:tc>
          <w:tcPr>
            <w:tcW w:w="44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lastRenderedPageBreak/>
              <w:t>18, 24 months</w:t>
            </w: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br/>
              <w:t>n = 57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1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4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1.7%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0.9%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.5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9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3.9%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9.7%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.8</w:t>
            </w:r>
          </w:p>
        </w:tc>
        <w:tc>
          <w:tcPr>
            <w:tcW w:w="2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0</w:t>
            </w:r>
          </w:p>
        </w:tc>
      </w:tr>
      <w:tr w:rsidR="00795E34" w:rsidRPr="00795E34" w:rsidTr="002E3C1B">
        <w:trPr>
          <w:gridAfter w:val="1"/>
          <w:wAfter w:w="261" w:type="pct"/>
          <w:trHeight w:val="285"/>
        </w:trPr>
        <w:tc>
          <w:tcPr>
            <w:tcW w:w="4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2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1.0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1.9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0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8.1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4.2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.6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0</w:t>
            </w:r>
          </w:p>
        </w:tc>
      </w:tr>
      <w:tr w:rsidR="00795E34" w:rsidRPr="00795E34" w:rsidTr="002E3C1B">
        <w:trPr>
          <w:gridAfter w:val="1"/>
          <w:wAfter w:w="261" w:type="pct"/>
          <w:trHeight w:val="285"/>
        </w:trPr>
        <w:tc>
          <w:tcPr>
            <w:tcW w:w="4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3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7.5%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2.9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4.2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2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1.3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2.7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9.5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1.1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2</w:t>
            </w:r>
          </w:p>
        </w:tc>
      </w:tr>
      <w:tr w:rsidR="00795E34" w:rsidRPr="00795E34" w:rsidTr="002E3C1B">
        <w:trPr>
          <w:gridAfter w:val="1"/>
          <w:wAfter w:w="261" w:type="pct"/>
          <w:trHeight w:val="285"/>
        </w:trPr>
        <w:tc>
          <w:tcPr>
            <w:tcW w:w="4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4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5.0%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5.1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9.5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5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3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0.0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6.0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064D7B" w:rsidRDefault="00A110D3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5</w:t>
            </w:r>
          </w:p>
        </w:tc>
      </w:tr>
      <w:tr w:rsidR="00795E34" w:rsidRPr="00795E34" w:rsidTr="002E3C1B">
        <w:trPr>
          <w:gridAfter w:val="1"/>
          <w:wAfter w:w="261" w:type="pct"/>
          <w:trHeight w:val="300"/>
        </w:trPr>
        <w:tc>
          <w:tcPr>
            <w:tcW w:w="4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5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7.5%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2.5%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A110D3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  <w:r w:rsidR="002E3C1B"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6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1.3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0.7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064D7B" w:rsidRDefault="00A110D3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  <w:r w:rsidR="002E3C1B"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7</w:t>
            </w:r>
          </w:p>
        </w:tc>
      </w:tr>
      <w:tr w:rsidR="00795E34" w:rsidRPr="00795E34" w:rsidTr="002E3C1B">
        <w:trPr>
          <w:gridAfter w:val="1"/>
          <w:wAfter w:w="261" w:type="pct"/>
          <w:trHeight w:val="285"/>
        </w:trPr>
        <w:tc>
          <w:tcPr>
            <w:tcW w:w="44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0, 36 months</w:t>
            </w: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br/>
              <w:t>n = 7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1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5.7%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0.0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3.6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1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5.7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6.3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1.0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.8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1</w:t>
            </w:r>
          </w:p>
        </w:tc>
      </w:tr>
      <w:tr w:rsidR="00795E34" w:rsidRPr="00795E34" w:rsidTr="002E3C1B">
        <w:trPr>
          <w:gridAfter w:val="1"/>
          <w:wAfter w:w="261" w:type="pct"/>
          <w:trHeight w:val="285"/>
        </w:trPr>
        <w:tc>
          <w:tcPr>
            <w:tcW w:w="4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2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5.7%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6.7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5.3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1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5.7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0.4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7.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.2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1</w:t>
            </w:r>
          </w:p>
        </w:tc>
      </w:tr>
      <w:tr w:rsidR="00795E34" w:rsidRPr="00795E34" w:rsidTr="002E3C1B">
        <w:trPr>
          <w:gridAfter w:val="1"/>
          <w:wAfter w:w="261" w:type="pct"/>
          <w:trHeight w:val="285"/>
        </w:trPr>
        <w:tc>
          <w:tcPr>
            <w:tcW w:w="4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3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1.3%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3.3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5.7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1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8.3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5.2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3.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.3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3</w:t>
            </w:r>
          </w:p>
        </w:tc>
      </w:tr>
      <w:tr w:rsidR="00795E34" w:rsidRPr="00795E34" w:rsidTr="002E3C1B">
        <w:trPr>
          <w:gridAfter w:val="1"/>
          <w:wAfter w:w="261" w:type="pct"/>
          <w:trHeight w:val="285"/>
        </w:trPr>
        <w:tc>
          <w:tcPr>
            <w:tcW w:w="4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4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9.6%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4.4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7.0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2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3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3.9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4.4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8.3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3.3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3</w:t>
            </w:r>
          </w:p>
        </w:tc>
      </w:tr>
      <w:tr w:rsidR="00795E34" w:rsidRPr="00795E34" w:rsidTr="002E3C1B">
        <w:trPr>
          <w:gridAfter w:val="1"/>
          <w:wAfter w:w="261" w:type="pct"/>
          <w:trHeight w:val="300"/>
        </w:trPr>
        <w:tc>
          <w:tcPr>
            <w:tcW w:w="4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5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9.1%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1.8%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A110D3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  <w:r w:rsidR="002E3C1B"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6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7.8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8.2%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3.1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5.8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5</w:t>
            </w:r>
          </w:p>
        </w:tc>
      </w:tr>
      <w:tr w:rsidR="00795E34" w:rsidRPr="00795E34" w:rsidTr="002E3C1B">
        <w:trPr>
          <w:gridAfter w:val="1"/>
          <w:wAfter w:w="261" w:type="pct"/>
          <w:trHeight w:val="285"/>
        </w:trPr>
        <w:tc>
          <w:tcPr>
            <w:tcW w:w="44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2, 48 months</w:t>
            </w: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br/>
              <w:t>n = 6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1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0.9%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6.8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8.2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2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0.9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3.2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9.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.6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2</w:t>
            </w:r>
          </w:p>
        </w:tc>
      </w:tr>
      <w:tr w:rsidR="00795E34" w:rsidRPr="00795E34" w:rsidTr="002E3C1B">
        <w:trPr>
          <w:gridAfter w:val="1"/>
          <w:wAfter w:w="261" w:type="pct"/>
          <w:trHeight w:val="285"/>
        </w:trPr>
        <w:tc>
          <w:tcPr>
            <w:tcW w:w="4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2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0.9%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4.1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6.4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1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0.9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8.2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5.8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.9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1</w:t>
            </w:r>
          </w:p>
        </w:tc>
      </w:tr>
      <w:tr w:rsidR="00795E34" w:rsidRPr="00795E34" w:rsidTr="002E3C1B">
        <w:trPr>
          <w:gridAfter w:val="1"/>
          <w:wAfter w:w="261" w:type="pct"/>
          <w:trHeight w:val="285"/>
        </w:trPr>
        <w:tc>
          <w:tcPr>
            <w:tcW w:w="4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3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3.6%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8.6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0.3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4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7.3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1.8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0.3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.3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3</w:t>
            </w:r>
          </w:p>
        </w:tc>
      </w:tr>
      <w:tr w:rsidR="00795E34" w:rsidRPr="00795E34" w:rsidTr="002E3C1B">
        <w:trPr>
          <w:gridAfter w:val="1"/>
          <w:wAfter w:w="261" w:type="pct"/>
          <w:trHeight w:val="285"/>
        </w:trPr>
        <w:tc>
          <w:tcPr>
            <w:tcW w:w="4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4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0.9%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3.2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5.8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6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4.6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8.6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7.3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.8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5</w:t>
            </w:r>
          </w:p>
        </w:tc>
      </w:tr>
      <w:tr w:rsidR="00795E34" w:rsidRPr="00795E34" w:rsidTr="002E3C1B">
        <w:trPr>
          <w:gridAfter w:val="1"/>
          <w:wAfter w:w="261" w:type="pct"/>
          <w:trHeight w:val="300"/>
        </w:trPr>
        <w:tc>
          <w:tcPr>
            <w:tcW w:w="4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5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6.4%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7.7%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7.3%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6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7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5.5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3.2%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7.3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.7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6</w:t>
            </w:r>
          </w:p>
        </w:tc>
      </w:tr>
      <w:tr w:rsidR="00795E34" w:rsidRPr="00795E34" w:rsidTr="002E3C1B">
        <w:trPr>
          <w:gridAfter w:val="1"/>
          <w:wAfter w:w="261" w:type="pct"/>
          <w:trHeight w:val="285"/>
        </w:trPr>
        <w:tc>
          <w:tcPr>
            <w:tcW w:w="44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4, 60 months</w:t>
            </w: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br/>
              <w:t>n = 6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1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7.4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7.6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0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5.2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3.0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3.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.6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1</w:t>
            </w:r>
          </w:p>
        </w:tc>
      </w:tr>
      <w:tr w:rsidR="00795E34" w:rsidRPr="00795E34" w:rsidTr="002E3C1B">
        <w:trPr>
          <w:gridAfter w:val="1"/>
          <w:wAfter w:w="261" w:type="pct"/>
          <w:trHeight w:val="285"/>
        </w:trPr>
        <w:tc>
          <w:tcPr>
            <w:tcW w:w="4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2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1.0%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7.0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5.1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2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5.2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3.5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4.0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4.6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1</w:t>
            </w:r>
          </w:p>
        </w:tc>
      </w:tr>
      <w:tr w:rsidR="00795E34" w:rsidRPr="00795E34" w:rsidTr="002E3C1B">
        <w:trPr>
          <w:gridAfter w:val="1"/>
          <w:wAfter w:w="261" w:type="pct"/>
          <w:trHeight w:val="285"/>
        </w:trPr>
        <w:tc>
          <w:tcPr>
            <w:tcW w:w="4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3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064D7B" w:rsidRDefault="00A110D3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064D7B" w:rsidRDefault="00A110D3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064D7B" w:rsidRDefault="00A110D3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064D7B" w:rsidRDefault="00A110D3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064D7B" w:rsidRDefault="00A110D3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2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6.2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7.8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1.0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5.0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2</w:t>
            </w:r>
          </w:p>
        </w:tc>
      </w:tr>
      <w:tr w:rsidR="00795E34" w:rsidRPr="00795E34" w:rsidTr="002E3C1B">
        <w:trPr>
          <w:gridAfter w:val="1"/>
          <w:wAfter w:w="261" w:type="pct"/>
          <w:trHeight w:val="285"/>
        </w:trPr>
        <w:tc>
          <w:tcPr>
            <w:tcW w:w="4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4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7.1%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6.6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064D7B" w:rsidRDefault="00A110D3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4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6.7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7.8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8.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0.7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3</w:t>
            </w:r>
          </w:p>
        </w:tc>
      </w:tr>
      <w:tr w:rsidR="00795E34" w:rsidRPr="00795E34" w:rsidTr="002E3C1B">
        <w:trPr>
          <w:gridAfter w:val="1"/>
          <w:wAfter w:w="261" w:type="pct"/>
          <w:trHeight w:val="300"/>
        </w:trPr>
        <w:tc>
          <w:tcPr>
            <w:tcW w:w="4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5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3.3%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9.1%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064D7B" w:rsidRDefault="00A110D3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  <w:r w:rsidR="002E3C1B" w:rsidRP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7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7.6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3.6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A110D3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  <w:r w:rsidR="002E3C1B"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5</w:t>
            </w:r>
          </w:p>
        </w:tc>
      </w:tr>
      <w:tr w:rsidR="00795E34" w:rsidRPr="00795E34" w:rsidTr="002E3C1B">
        <w:trPr>
          <w:gridAfter w:val="1"/>
          <w:wAfter w:w="261" w:type="pct"/>
          <w:trHeight w:val="495"/>
        </w:trPr>
        <w:tc>
          <w:tcPr>
            <w:tcW w:w="4739" w:type="pct"/>
            <w:gridSpan w:val="1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FE6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lastRenderedPageBreak/>
              <w:t>Note: This table shows how sensitivity and specificity change when a positive screening requires a child to score below the cutoff in different numbers of domains. Original values were used for analyses with the original ASQ-3, while newly established values were used for analyses with the J-ASQ-3. It should be noted that in the guidelines of the ASQ-3, a child is regarded as screening positive if they score below the cutoff points for any one of the five domains (≥ 1).</w:t>
            </w:r>
          </w:p>
          <w:p w:rsidR="00A110D3" w:rsidRPr="00245B68" w:rsidRDefault="00A110D3" w:rsidP="00A110D3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245B68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*1 </w:t>
            </w:r>
            <w:r w:rsidR="00245B68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LR(+) could</w:t>
            </w:r>
            <w:r w:rsidRPr="00245B68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 not </w:t>
            </w:r>
            <w:r w:rsid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be </w:t>
            </w:r>
            <w:r w:rsidRPr="00245B68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calculated because all the participants </w:t>
            </w:r>
            <w:r w:rsidR="001C6E10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with DQ below 70 were</w:t>
            </w:r>
            <w:r w:rsid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 categorized</w:t>
            </w:r>
            <w:r w:rsidR="001C6E10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 as screened positive</w:t>
            </w:r>
            <w:r w:rsid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.</w:t>
            </w:r>
          </w:p>
          <w:p w:rsidR="002E3C1B" w:rsidRPr="00D92FE6" w:rsidRDefault="00A110D3" w:rsidP="001C6E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245B68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*2 </w:t>
            </w:r>
            <w:r w:rsid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N</w:t>
            </w:r>
            <w:r w:rsidR="00245B68" w:rsidRPr="00245B68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o</w:t>
            </w:r>
            <w:r w:rsidR="001C6E10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ne of the participants</w:t>
            </w:r>
            <w:r w:rsidRPr="00245B68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 </w:t>
            </w:r>
            <w:r w:rsidR="001C6E10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were</w:t>
            </w:r>
            <w:r w:rsidR="00064D7B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 </w:t>
            </w:r>
            <w:r w:rsidR="00245B68" w:rsidRPr="00245B68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categorized </w:t>
            </w:r>
            <w:r w:rsidR="001C6E10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as screen positive under this condition</w:t>
            </w:r>
            <w:r w:rsidR="00245B68" w:rsidRPr="00245B68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.</w:t>
            </w:r>
            <w:r w:rsidR="002E3C1B" w:rsidRPr="00D92FE6">
              <w:rPr>
                <w:rFonts w:ascii="Times New Roman" w:eastAsia="MS PGothic" w:hAnsi="Times New Roman" w:cs="Times New Roman"/>
                <w:kern w:val="0"/>
                <w:sz w:val="22"/>
                <w:szCs w:val="22"/>
                <w:bdr w:val="none" w:sz="0" w:space="0" w:color="auto"/>
              </w:rPr>
              <w:br/>
              <w:t xml:space="preserve">J-ASQ-3, Japanese version of the Ages and Stages Questionnaires, third edition; KSPD, Kyoto Scale of Psychological Development 2001; </w:t>
            </w:r>
            <w:r w:rsidR="00245B68">
              <w:rPr>
                <w:rFonts w:ascii="Times New Roman" w:eastAsia="MS PGothic" w:hAnsi="Times New Roman" w:cs="Times New Roman"/>
                <w:kern w:val="0"/>
                <w:sz w:val="22"/>
                <w:szCs w:val="22"/>
                <w:bdr w:val="none" w:sz="0" w:space="0" w:color="auto"/>
              </w:rPr>
              <w:t xml:space="preserve">DQ, Developmental Quotient; </w:t>
            </w:r>
            <w:r w:rsidR="002E3C1B" w:rsidRPr="00D92FE6">
              <w:rPr>
                <w:rFonts w:ascii="Times New Roman" w:eastAsia="MS PGothic" w:hAnsi="Times New Roman" w:cs="Times New Roman"/>
                <w:kern w:val="0"/>
                <w:sz w:val="22"/>
                <w:szCs w:val="22"/>
                <w:bdr w:val="none" w:sz="0" w:space="0" w:color="auto"/>
              </w:rPr>
              <w:t>LR, likelihood ratio.</w:t>
            </w:r>
          </w:p>
        </w:tc>
      </w:tr>
      <w:tr w:rsidR="002E3C1B" w:rsidRPr="00795E34" w:rsidTr="002E3C1B">
        <w:trPr>
          <w:gridAfter w:val="1"/>
          <w:wAfter w:w="261" w:type="pct"/>
          <w:trHeight w:val="1080"/>
        </w:trPr>
        <w:tc>
          <w:tcPr>
            <w:tcW w:w="4739" w:type="pct"/>
            <w:gridSpan w:val="1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</w:tr>
    </w:tbl>
    <w:p w:rsidR="002E3C1B" w:rsidRPr="00795E34" w:rsidRDefault="002E3C1B" w:rsidP="002E3C1B">
      <w:pPr>
        <w:widowControl/>
        <w:spacing w:line="360" w:lineRule="auto"/>
        <w:jc w:val="left"/>
        <w:rPr>
          <w:rFonts w:ascii="Times New Roman" w:hAnsi="Times New Roman" w:cs="Times New Roman"/>
          <w:color w:val="auto"/>
        </w:rPr>
      </w:pPr>
    </w:p>
    <w:p w:rsidR="002E3C1B" w:rsidRPr="00795E34" w:rsidRDefault="002E3C1B" w:rsidP="002E3C1B">
      <w:pPr>
        <w:widowControl/>
        <w:jc w:val="left"/>
        <w:rPr>
          <w:rFonts w:ascii="Times New Roman" w:hAnsi="Times New Roman" w:cs="Times New Roman"/>
          <w:color w:val="auto"/>
        </w:rPr>
      </w:pPr>
      <w:r w:rsidRPr="00795E34">
        <w:rPr>
          <w:rFonts w:ascii="Times New Roman" w:hAnsi="Times New Roman" w:cs="Times New Roman"/>
          <w:color w:val="auto"/>
        </w:rPr>
        <w:br w:type="page"/>
      </w:r>
    </w:p>
    <w:tbl>
      <w:tblPr>
        <w:tblW w:w="153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3"/>
        <w:gridCol w:w="1215"/>
        <w:gridCol w:w="1438"/>
        <w:gridCol w:w="1196"/>
        <w:gridCol w:w="1196"/>
        <w:gridCol w:w="1197"/>
        <w:gridCol w:w="604"/>
        <w:gridCol w:w="553"/>
        <w:gridCol w:w="1426"/>
        <w:gridCol w:w="1196"/>
        <w:gridCol w:w="1196"/>
        <w:gridCol w:w="1197"/>
        <w:gridCol w:w="604"/>
        <w:gridCol w:w="940"/>
      </w:tblGrid>
      <w:tr w:rsidR="00795E34" w:rsidRPr="00795E34" w:rsidTr="00064D7B">
        <w:trPr>
          <w:trHeight w:val="300"/>
        </w:trPr>
        <w:tc>
          <w:tcPr>
            <w:tcW w:w="1445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2039D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1"/>
                <w:szCs w:val="21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1"/>
                <w:szCs w:val="21"/>
                <w:bdr w:val="none" w:sz="0" w:space="0" w:color="auto"/>
              </w:rPr>
              <w:lastRenderedPageBreak/>
              <w:t xml:space="preserve">Supplementary Table </w:t>
            </w:r>
            <w:r w:rsidR="002039D0">
              <w:rPr>
                <w:rFonts w:ascii="Times New Roman" w:eastAsia="MS PGothic" w:hAnsi="Times New Roman" w:cs="Times New Roman"/>
                <w:color w:val="auto"/>
                <w:kern w:val="0"/>
                <w:sz w:val="21"/>
                <w:szCs w:val="21"/>
                <w:bdr w:val="none" w:sz="0" w:space="0" w:color="auto"/>
              </w:rPr>
              <w:t>8</w:t>
            </w: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1"/>
                <w:szCs w:val="21"/>
                <w:bdr w:val="none" w:sz="0" w:space="0" w:color="auto"/>
              </w:rPr>
              <w:t xml:space="preserve"> Changes in original ASQ/J-ASQ-3 sensitivity/specificity depending on screening criteria when using the J-Denver-II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1"/>
                <w:szCs w:val="21"/>
                <w:bdr w:val="none" w:sz="0" w:space="0" w:color="auto"/>
              </w:rPr>
            </w:pPr>
          </w:p>
        </w:tc>
      </w:tr>
      <w:tr w:rsidR="00795E34" w:rsidRPr="00795E34" w:rsidTr="00064D7B">
        <w:trPr>
          <w:trHeight w:val="300"/>
        </w:trPr>
        <w:tc>
          <w:tcPr>
            <w:tcW w:w="143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 xml:space="preserve">Questionnaire and sample size for each analysis </w:t>
            </w:r>
          </w:p>
        </w:tc>
        <w:tc>
          <w:tcPr>
            <w:tcW w:w="121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Number of domains screened positive</w:t>
            </w:r>
          </w:p>
        </w:tc>
        <w:tc>
          <w:tcPr>
            <w:tcW w:w="12743" w:type="dxa"/>
            <w:gridSpan w:val="1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J-Denver-II screening positive</w:t>
            </w:r>
          </w:p>
        </w:tc>
      </w:tr>
      <w:tr w:rsidR="00795E34" w:rsidRPr="00795E34" w:rsidTr="00064D7B">
        <w:trPr>
          <w:trHeight w:val="285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1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6184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Original ASQ-3</w:t>
            </w:r>
          </w:p>
        </w:tc>
        <w:tc>
          <w:tcPr>
            <w:tcW w:w="6559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J-ASQ-3</w:t>
            </w:r>
          </w:p>
        </w:tc>
      </w:tr>
      <w:tr w:rsidR="00795E34" w:rsidRPr="00795E34" w:rsidTr="00064D7B">
        <w:trPr>
          <w:trHeight w:val="1335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1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Number of participants screened positiv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Sensitivity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Specificity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Correctly classified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LR+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LR-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Number of participants screened positiv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Sensitivity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Specificity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Correctly classified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LR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LR-</w:t>
            </w:r>
          </w:p>
        </w:tc>
      </w:tr>
      <w:tr w:rsidR="00795E34" w:rsidRPr="00795E34" w:rsidTr="00064D7B">
        <w:trPr>
          <w:trHeight w:val="285"/>
        </w:trPr>
        <w:tc>
          <w:tcPr>
            <w:tcW w:w="14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Total</w:t>
            </w: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br/>
              <w:t>n = 3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1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9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4.4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3.2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4.1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.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4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9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5.6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4.7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5.4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3</w:t>
            </w:r>
          </w:p>
        </w:tc>
      </w:tr>
      <w:tr w:rsidR="00795E34" w:rsidRPr="00795E34" w:rsidTr="00064D7B">
        <w:trPr>
          <w:trHeight w:val="285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2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4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0.1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1.6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7.3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.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4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3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6.3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3.0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4.7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5</w:t>
            </w:r>
          </w:p>
        </w:tc>
      </w:tr>
      <w:tr w:rsidR="00795E34" w:rsidRPr="00795E34" w:rsidTr="00064D7B">
        <w:trPr>
          <w:trHeight w:val="285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3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3.3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8.6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6.0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0.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6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7.4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7.2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1.1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3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6</w:t>
            </w:r>
          </w:p>
        </w:tc>
      </w:tr>
      <w:tr w:rsidR="00064D7B" w:rsidRPr="00795E34" w:rsidTr="00C33EAD">
        <w:trPr>
          <w:trHeight w:val="285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4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9.4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5.6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r w:rsidRPr="00E07CB4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7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6.1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8.6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2.7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8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</w:t>
            </w:r>
          </w:p>
        </w:tc>
      </w:tr>
      <w:tr w:rsidR="00064D7B" w:rsidRPr="00795E34" w:rsidTr="00C33EAD">
        <w:trPr>
          <w:trHeight w:val="300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5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5.6%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5.0%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r w:rsidRPr="00E07CB4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5.1%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4.6%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</w:t>
            </w:r>
          </w:p>
        </w:tc>
      </w:tr>
      <w:tr w:rsidR="00064D7B" w:rsidRPr="00795E34" w:rsidTr="00064D7B">
        <w:trPr>
          <w:trHeight w:val="285"/>
        </w:trPr>
        <w:tc>
          <w:tcPr>
            <w:tcW w:w="14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, 12 months</w:t>
            </w: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br/>
              <w:t>n = 4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1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4.7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0.0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3.0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.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1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4.2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6.1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r w:rsidRPr="003B35EE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2</w:t>
            </w:r>
          </w:p>
        </w:tc>
      </w:tr>
      <w:tr w:rsidR="00064D7B" w:rsidRPr="00795E34" w:rsidTr="00064D7B">
        <w:trPr>
          <w:trHeight w:val="285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2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4.2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0.0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3.7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.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2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8.4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2.1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r w:rsidRPr="003B35EE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3</w:t>
            </w:r>
          </w:p>
        </w:tc>
      </w:tr>
      <w:tr w:rsidR="00064D7B" w:rsidRPr="00795E34" w:rsidTr="00432555">
        <w:trPr>
          <w:trHeight w:val="285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3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6.3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9.1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r w:rsidRPr="00C53126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2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9.5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6.5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r w:rsidRPr="003B35EE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6</w:t>
            </w:r>
          </w:p>
        </w:tc>
      </w:tr>
      <w:tr w:rsidR="00064D7B" w:rsidRPr="00795E34" w:rsidTr="00432555">
        <w:trPr>
          <w:trHeight w:val="285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4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0.0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5.8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r w:rsidRPr="00C53126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5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.6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4.0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r w:rsidRPr="003B35EE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.0</w:t>
            </w:r>
          </w:p>
        </w:tc>
      </w:tr>
      <w:tr w:rsidR="00064D7B" w:rsidRPr="00795E34" w:rsidTr="00432555">
        <w:trPr>
          <w:trHeight w:val="300"/>
        </w:trPr>
        <w:tc>
          <w:tcPr>
            <w:tcW w:w="14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5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6.3%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4.9%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r w:rsidRPr="00C53126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7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0%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1.6%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r w:rsidRPr="003B35EE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.0</w:t>
            </w:r>
          </w:p>
        </w:tc>
      </w:tr>
      <w:tr w:rsidR="00D92FE6" w:rsidRPr="00795E34" w:rsidTr="00064D7B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92FE6" w:rsidRDefault="00D92FE6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  <w:p w:rsidR="00D92FE6" w:rsidRDefault="00D92FE6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  <w:p w:rsidR="00D92FE6" w:rsidRPr="00795E34" w:rsidRDefault="00D92FE6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2FE6" w:rsidRPr="00795E34" w:rsidRDefault="00D92FE6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2FE6" w:rsidRPr="00795E34" w:rsidRDefault="00D92FE6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2FE6" w:rsidRPr="00795E34" w:rsidRDefault="00D92FE6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2FE6" w:rsidRPr="00795E34" w:rsidRDefault="00D92FE6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2FE6" w:rsidRPr="00795E34" w:rsidRDefault="00D92FE6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2FE6" w:rsidRPr="00795E34" w:rsidRDefault="00D92FE6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2FE6" w:rsidRPr="00795E34" w:rsidRDefault="00D92FE6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2FE6" w:rsidRPr="00795E34" w:rsidRDefault="00D92FE6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2FE6" w:rsidRPr="00795E34" w:rsidRDefault="00D92FE6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2FE6" w:rsidRPr="00795E34" w:rsidRDefault="00D92FE6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2FE6" w:rsidRPr="00795E34" w:rsidRDefault="00D92FE6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2FE6" w:rsidRPr="00795E34" w:rsidRDefault="00D92FE6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2FE6" w:rsidRPr="00795E34" w:rsidRDefault="00D92FE6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</w:tr>
      <w:tr w:rsidR="00795E34" w:rsidRPr="00795E34" w:rsidTr="00064D7B">
        <w:trPr>
          <w:trHeight w:val="285"/>
        </w:trPr>
        <w:tc>
          <w:tcPr>
            <w:tcW w:w="143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lastRenderedPageBreak/>
              <w:t>18, 24 months</w:t>
            </w: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br/>
              <w:t>n = 6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5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7.0%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4.3%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1.7%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.4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2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0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2.6%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5.7%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3.3%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.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2</w:t>
            </w:r>
          </w:p>
        </w:tc>
      </w:tr>
      <w:tr w:rsidR="00064D7B" w:rsidRPr="00795E34" w:rsidTr="00DB6115">
        <w:trPr>
          <w:trHeight w:val="285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2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5.2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2.9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1.7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.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4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0.0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1.7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r w:rsidRPr="001927CD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5</w:t>
            </w:r>
          </w:p>
        </w:tc>
      </w:tr>
      <w:tr w:rsidR="00064D7B" w:rsidRPr="00795E34" w:rsidTr="00DB6115">
        <w:trPr>
          <w:trHeight w:val="285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3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5.7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8.3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r w:rsidRPr="00A758E6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5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4.8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0.0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r w:rsidRPr="001927CD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7</w:t>
            </w:r>
          </w:p>
        </w:tc>
      </w:tr>
      <w:tr w:rsidR="00064D7B" w:rsidRPr="00795E34" w:rsidTr="00DB6115">
        <w:trPr>
          <w:trHeight w:val="285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4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0.4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6.7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r w:rsidRPr="00A758E6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7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7.4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6.7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r w:rsidRPr="001927CD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</w:t>
            </w:r>
          </w:p>
        </w:tc>
      </w:tr>
      <w:tr w:rsidR="00064D7B" w:rsidRPr="00795E34" w:rsidTr="00DB6115">
        <w:trPr>
          <w:trHeight w:val="300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5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3.0%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3.3%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r w:rsidRPr="00A758E6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9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.9%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1.7%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r w:rsidRPr="001927CD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9</w:t>
            </w:r>
          </w:p>
        </w:tc>
      </w:tr>
      <w:tr w:rsidR="00795E34" w:rsidRPr="00795E34" w:rsidTr="00064D7B">
        <w:trPr>
          <w:trHeight w:val="285"/>
        </w:trPr>
        <w:tc>
          <w:tcPr>
            <w:tcW w:w="14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0, 36 months</w:t>
            </w: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br/>
              <w:t>n = 8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1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9.4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6.7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8.6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.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5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5.8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6.7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3.3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4</w:t>
            </w:r>
          </w:p>
        </w:tc>
      </w:tr>
      <w:tr w:rsidR="00795E34" w:rsidRPr="00795E34" w:rsidTr="00064D7B">
        <w:trPr>
          <w:trHeight w:val="285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2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2.9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5.8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2.1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5.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4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8.1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1.7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7.4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5</w:t>
            </w:r>
          </w:p>
        </w:tc>
      </w:tr>
      <w:tr w:rsidR="00064D7B" w:rsidRPr="00795E34" w:rsidTr="008E34CB">
        <w:trPr>
          <w:trHeight w:val="285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3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5.2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0.5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r w:rsidRPr="009B5C16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5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8.7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5.8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r w:rsidRPr="00DA5B93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6</w:t>
            </w:r>
          </w:p>
        </w:tc>
      </w:tr>
      <w:tr w:rsidR="00064D7B" w:rsidRPr="00795E34" w:rsidTr="008E34CB">
        <w:trPr>
          <w:trHeight w:val="285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4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5.8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6.5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r w:rsidRPr="009B5C16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7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0.7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0.0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r w:rsidRPr="00DA5B93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7</w:t>
            </w:r>
          </w:p>
        </w:tc>
      </w:tr>
      <w:tr w:rsidR="00064D7B" w:rsidRPr="00795E34" w:rsidTr="008E34CB">
        <w:trPr>
          <w:trHeight w:val="300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5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1.3%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6.1%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r w:rsidRPr="009B5C16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9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6.1%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9.5%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r w:rsidRPr="00DA5B93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</w:t>
            </w:r>
          </w:p>
        </w:tc>
      </w:tr>
      <w:tr w:rsidR="00795E34" w:rsidRPr="00795E34" w:rsidTr="00064D7B">
        <w:trPr>
          <w:trHeight w:val="285"/>
        </w:trPr>
        <w:tc>
          <w:tcPr>
            <w:tcW w:w="14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2, 48 months</w:t>
            </w: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br/>
              <w:t>n = 5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1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5.1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6.7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0.7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.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4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2.1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6.7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0.7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4</w:t>
            </w:r>
          </w:p>
        </w:tc>
      </w:tr>
      <w:tr w:rsidR="00795E34" w:rsidRPr="00795E34" w:rsidTr="00064D7B">
        <w:trPr>
          <w:trHeight w:val="285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2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8.8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6.7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8.6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.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6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2.8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6.7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9.0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4</w:t>
            </w:r>
          </w:p>
        </w:tc>
      </w:tr>
      <w:tr w:rsidR="00795E34" w:rsidRPr="00795E34" w:rsidTr="00064D7B">
        <w:trPr>
          <w:trHeight w:val="285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3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2.6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3.3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8.3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.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7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9.5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86.7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1.7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7</w:t>
            </w:r>
          </w:p>
        </w:tc>
      </w:tr>
      <w:tr w:rsidR="00064D7B" w:rsidRPr="00795E34" w:rsidTr="009C1535">
        <w:trPr>
          <w:trHeight w:val="285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4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3.3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3.1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r w:rsidRPr="00B05B2C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2.6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3.3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8.3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7</w:t>
            </w:r>
          </w:p>
        </w:tc>
      </w:tr>
      <w:tr w:rsidR="00064D7B" w:rsidRPr="00795E34" w:rsidTr="009C1535">
        <w:trPr>
          <w:trHeight w:val="300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5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6.3%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7.9%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r w:rsidRPr="00B05B2C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5.6%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4.8%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7</w:t>
            </w:r>
          </w:p>
        </w:tc>
      </w:tr>
      <w:tr w:rsidR="00795E34" w:rsidRPr="00795E34" w:rsidTr="00064D7B">
        <w:trPr>
          <w:trHeight w:val="285"/>
        </w:trPr>
        <w:tc>
          <w:tcPr>
            <w:tcW w:w="14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4, 60 months</w:t>
            </w: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br/>
              <w:t>n = 6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1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1.2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6.9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4.5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.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5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5.3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6.9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67.7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5</w:t>
            </w:r>
          </w:p>
        </w:tc>
      </w:tr>
      <w:tr w:rsidR="00795E34" w:rsidRPr="00795E34" w:rsidTr="00064D7B">
        <w:trPr>
          <w:trHeight w:val="285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2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2.9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2.3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3.2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.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6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4.9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2.3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4.8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5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6</w:t>
            </w:r>
          </w:p>
        </w:tc>
      </w:tr>
      <w:tr w:rsidR="00064D7B" w:rsidRPr="00795E34" w:rsidTr="00C74F27">
        <w:trPr>
          <w:trHeight w:val="285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3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064D7B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pPr>
              <w:jc w:val="center"/>
            </w:pPr>
            <w:r w:rsidRPr="009B1A8C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pPr>
              <w:jc w:val="center"/>
            </w:pPr>
            <w:r w:rsidRPr="009B1A8C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pPr>
              <w:jc w:val="center"/>
            </w:pPr>
            <w:r w:rsidRPr="009B1A8C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pPr>
              <w:jc w:val="center"/>
            </w:pPr>
            <w:r w:rsidRPr="009B1A8C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2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4.7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8.4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r w:rsidRPr="002F0812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7</w:t>
            </w:r>
          </w:p>
        </w:tc>
      </w:tr>
      <w:tr w:rsidR="00064D7B" w:rsidRPr="00795E34" w:rsidTr="008E69B4">
        <w:trPr>
          <w:trHeight w:val="285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4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2.5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8.7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r w:rsidRPr="00002537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28.6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43.6%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r w:rsidRPr="002F0812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7</w:t>
            </w:r>
          </w:p>
        </w:tc>
      </w:tr>
      <w:tr w:rsidR="00064D7B" w:rsidRPr="00795E34" w:rsidTr="008E69B4">
        <w:trPr>
          <w:trHeight w:val="300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≥ 5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4.3%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2.3%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r w:rsidRPr="00002537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9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8.4%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100.0%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35.5%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64D7B" w:rsidRDefault="00064D7B" w:rsidP="00064D7B">
            <w:r w:rsidRPr="002F0812">
              <w:rPr>
                <w:rFonts w:ascii="Times New Roman" w:eastAsia="MS PGothic" w:hAnsi="Times New Roman" w:cs="Times New Roman" w:hint="eastAsia"/>
                <w:color w:val="FF0000"/>
                <w:kern w:val="0"/>
                <w:sz w:val="22"/>
                <w:szCs w:val="22"/>
                <w:bdr w:val="none" w:sz="0" w:space="0" w:color="auto"/>
              </w:rPr>
              <w:t>*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D7B" w:rsidRPr="00795E34" w:rsidRDefault="00064D7B" w:rsidP="00064D7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t>0.8</w:t>
            </w:r>
          </w:p>
        </w:tc>
      </w:tr>
      <w:tr w:rsidR="00795E34" w:rsidRPr="00795E34" w:rsidTr="00064D7B">
        <w:trPr>
          <w:trHeight w:val="495"/>
        </w:trPr>
        <w:tc>
          <w:tcPr>
            <w:tcW w:w="15391" w:type="dxa"/>
            <w:gridSpan w:val="14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D7B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lastRenderedPageBreak/>
              <w:t>Note: This table shows how sensitivity and specificity change when a positive screening requires a child to score below the cutoff in different numbers of domains. At least one “delay” or two or more “cautions” were used as the J-Denver-II screening criterion. With regard to the cutoff scores for each domain, original values were used for analyses with the original ASQ-3, while newly established values were used for analyses with the J-ASQ-3. It should be noted that in the guidelines of the ASQ-3, a child is regarded as screening positive if they score below the cutoff points for any one of the five domains (≥ 1).</w:t>
            </w:r>
          </w:p>
          <w:p w:rsidR="001C6E10" w:rsidRPr="00245B68" w:rsidRDefault="001C6E10" w:rsidP="001C6E10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</w:pPr>
            <w:r w:rsidRPr="00245B68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*1 </w:t>
            </w:r>
            <w:r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LR(+) could</w:t>
            </w:r>
            <w:r w:rsidRPr="00245B68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 not </w:t>
            </w:r>
            <w:r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be </w:t>
            </w:r>
            <w:r w:rsidRPr="00245B68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calculated because all the participants </w:t>
            </w:r>
            <w:r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with J-Denver-</w:t>
            </w:r>
            <w:r w:rsidRPr="001C6E10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II</w:t>
            </w:r>
            <w:r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 screened positive were categorized as screened positive.</w:t>
            </w:r>
          </w:p>
          <w:p w:rsidR="002E3C1B" w:rsidRPr="00795E34" w:rsidRDefault="001C6E10" w:rsidP="001C6E1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  <w:r w:rsidRPr="00245B68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*2 </w:t>
            </w:r>
            <w:r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N</w:t>
            </w:r>
            <w:r w:rsidRPr="00245B68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o</w:t>
            </w:r>
            <w:r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ne of the participants</w:t>
            </w:r>
            <w:r w:rsidRPr="00245B68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were </w:t>
            </w:r>
            <w:r w:rsidRPr="00245B68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 xml:space="preserve">categorized </w:t>
            </w:r>
            <w:r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as screen positive under this condition</w:t>
            </w:r>
            <w:r w:rsidRPr="00245B68"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  <w:bdr w:val="none" w:sz="0" w:space="0" w:color="auto"/>
              </w:rPr>
              <w:t>.</w:t>
            </w:r>
            <w:r w:rsidR="002E3C1B" w:rsidRPr="00795E34"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  <w:br/>
              <w:t>J-ASQ-3, Japanese version of the Ages and Stages Questionnaires, third edition; J-Denver-II, Japanese version of the Denver Developmental Screening Test; LR, likelihood ratio.</w:t>
            </w:r>
          </w:p>
        </w:tc>
      </w:tr>
      <w:tr w:rsidR="002E3C1B" w:rsidRPr="00795E34" w:rsidTr="00064D7B">
        <w:trPr>
          <w:trHeight w:val="1080"/>
        </w:trPr>
        <w:tc>
          <w:tcPr>
            <w:tcW w:w="15391" w:type="dxa"/>
            <w:gridSpan w:val="1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E3C1B" w:rsidRPr="00795E34" w:rsidRDefault="002E3C1B" w:rsidP="00D92F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MS PGothic" w:hAnsi="Times New Roman" w:cs="Times New Roman"/>
                <w:color w:val="auto"/>
                <w:kern w:val="0"/>
                <w:sz w:val="22"/>
                <w:szCs w:val="22"/>
                <w:bdr w:val="none" w:sz="0" w:space="0" w:color="auto"/>
              </w:rPr>
            </w:pPr>
          </w:p>
        </w:tc>
      </w:tr>
    </w:tbl>
    <w:p w:rsidR="0088164D" w:rsidRPr="00795E34" w:rsidRDefault="0088164D">
      <w:pPr>
        <w:rPr>
          <w:color w:val="auto"/>
        </w:rPr>
      </w:pPr>
    </w:p>
    <w:sectPr w:rsidR="0088164D" w:rsidRPr="00795E34" w:rsidSect="002E3C1B">
      <w:pgSz w:w="16840" w:h="11900" w:orient="landscape"/>
      <w:pgMar w:top="1701" w:right="567" w:bottom="1701" w:left="1134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1A81" w:rsidRDefault="009F1A81" w:rsidP="00795E34">
      <w:r>
        <w:separator/>
      </w:r>
    </w:p>
  </w:endnote>
  <w:endnote w:type="continuationSeparator" w:id="0">
    <w:p w:rsidR="009F1A81" w:rsidRDefault="009F1A81" w:rsidP="00795E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ＭＳ 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ヒラギノ角ゴ ProN W3">
    <w:altName w:val="Malgun Gothic Semilight"/>
    <w:charset w:val="4E"/>
    <w:family w:val="auto"/>
    <w:pitch w:val="variable"/>
    <w:sig w:usb0="00000000" w:usb1="7AC7FFFF" w:usb2="00000012" w:usb3="00000000" w:csb0="0002000D" w:csb1="00000000"/>
  </w:font>
  <w:font w:name="Myriad Pro Light SemiCon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1A81" w:rsidRDefault="009F1A81" w:rsidP="00795E34">
      <w:r>
        <w:separator/>
      </w:r>
    </w:p>
  </w:footnote>
  <w:footnote w:type="continuationSeparator" w:id="0">
    <w:p w:rsidR="009F1A81" w:rsidRDefault="009F1A81" w:rsidP="00795E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86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F86470"/>
    <w:multiLevelType w:val="hybridMultilevel"/>
    <w:tmpl w:val="5866BF5E"/>
    <w:lvl w:ilvl="0" w:tplc="49CED64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6A233F8"/>
    <w:multiLevelType w:val="hybridMultilevel"/>
    <w:tmpl w:val="9A5EA7BC"/>
    <w:lvl w:ilvl="0" w:tplc="70F6FE70">
      <w:numFmt w:val="bullet"/>
      <w:lvlText w:val=""/>
      <w:lvlJc w:val="left"/>
      <w:pPr>
        <w:ind w:left="360" w:hanging="360"/>
      </w:pPr>
      <w:rPr>
        <w:rFonts w:ascii="Wingdings" w:eastAsia="MS PGothic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12603B5"/>
    <w:multiLevelType w:val="hybridMultilevel"/>
    <w:tmpl w:val="86D8AA92"/>
    <w:lvl w:ilvl="0" w:tplc="5F24633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1D30226"/>
    <w:multiLevelType w:val="multilevel"/>
    <w:tmpl w:val="33E65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EB545A2"/>
    <w:multiLevelType w:val="multilevel"/>
    <w:tmpl w:val="41E8D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4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hideSpellingErrors/>
  <w:hideGrammaticalError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2NDE0NDM0NLewNLFU0lEKTi0uzszPAykwqgUAuUpprSwAAAA="/>
  </w:docVars>
  <w:rsids>
    <w:rsidRoot w:val="002E3C1B"/>
    <w:rsid w:val="00064D7B"/>
    <w:rsid w:val="000E0DBF"/>
    <w:rsid w:val="0019207E"/>
    <w:rsid w:val="001C6E10"/>
    <w:rsid w:val="002039D0"/>
    <w:rsid w:val="00245B68"/>
    <w:rsid w:val="002E3C1B"/>
    <w:rsid w:val="002F3DAD"/>
    <w:rsid w:val="004255F1"/>
    <w:rsid w:val="00690455"/>
    <w:rsid w:val="00795E34"/>
    <w:rsid w:val="0088164D"/>
    <w:rsid w:val="008D279E"/>
    <w:rsid w:val="009F1A81"/>
    <w:rsid w:val="00A110D3"/>
    <w:rsid w:val="00D92FE6"/>
    <w:rsid w:val="00F52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00"/>
  <w15:docId w15:val="{305F64DB-CE16-41C7-AB75-27A486A11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3C1B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Yu Mincho" w:eastAsia="Yu Mincho" w:hAnsi="Yu Mincho" w:cs="Yu Mincho"/>
      <w:color w:val="000000"/>
      <w:u w:color="000000"/>
      <w:bdr w:val="ni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3C1B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1"/>
    </w:pPr>
    <w:rPr>
      <w:rFonts w:asciiTheme="majorHAnsi" w:eastAsiaTheme="majorEastAsia" w:hAnsiTheme="majorHAnsi" w:cstheme="majorBidi"/>
      <w:color w:val="auto"/>
      <w:bdr w:val="none" w:sz="0" w:space="0" w:color="auto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3C1B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Chars="400" w:left="400"/>
      <w:outlineLvl w:val="2"/>
    </w:pPr>
    <w:rPr>
      <w:rFonts w:asciiTheme="majorHAnsi" w:eastAsiaTheme="majorEastAsia" w:hAnsiTheme="majorHAnsi" w:cstheme="majorBidi"/>
      <w:color w:val="auto"/>
      <w:bdr w:val="none" w:sz="0" w:space="0" w:color="auto"/>
    </w:rPr>
  </w:style>
  <w:style w:type="paragraph" w:styleId="Heading4">
    <w:name w:val="heading 4"/>
    <w:basedOn w:val="Normal"/>
    <w:link w:val="Heading4Char"/>
    <w:uiPriority w:val="9"/>
    <w:qFormat/>
    <w:rsid w:val="002E3C1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  <w:outlineLvl w:val="3"/>
    </w:pPr>
    <w:rPr>
      <w:rFonts w:ascii="Times" w:eastAsiaTheme="minorEastAsia" w:hAnsi="Times" w:cstheme="minorBidi"/>
      <w:b/>
      <w:bCs/>
      <w:color w:val="auto"/>
      <w:kern w:val="0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3C1B"/>
    <w:rPr>
      <w:rFonts w:asciiTheme="majorHAnsi" w:eastAsiaTheme="majorEastAsia" w:hAnsiTheme="majorHAnsi" w:cstheme="majorBidi"/>
      <w:u w:color="00000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3C1B"/>
    <w:rPr>
      <w:rFonts w:asciiTheme="majorHAnsi" w:eastAsiaTheme="majorEastAsia" w:hAnsiTheme="majorHAnsi" w:cstheme="majorBidi"/>
      <w:u w:color="000000"/>
    </w:rPr>
  </w:style>
  <w:style w:type="character" w:customStyle="1" w:styleId="Heading4Char">
    <w:name w:val="Heading 4 Char"/>
    <w:basedOn w:val="DefaultParagraphFont"/>
    <w:link w:val="Heading4"/>
    <w:uiPriority w:val="9"/>
    <w:rsid w:val="002E3C1B"/>
    <w:rPr>
      <w:rFonts w:ascii="Times" w:hAnsi="Times"/>
      <w:b/>
      <w:bCs/>
      <w:kern w:val="0"/>
      <w:u w:color="000000"/>
    </w:rPr>
  </w:style>
  <w:style w:type="character" w:styleId="Hyperlink">
    <w:name w:val="Hyperlink"/>
    <w:uiPriority w:val="99"/>
    <w:rsid w:val="002E3C1B"/>
    <w:rPr>
      <w:u w:val="single"/>
    </w:rPr>
  </w:style>
  <w:style w:type="table" w:customStyle="1" w:styleId="TableNormal1">
    <w:name w:val="Table Normal1"/>
    <w:rsid w:val="002E3C1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link w:val="HeaderChar"/>
    <w:uiPriority w:val="99"/>
    <w:rsid w:val="002E3C1B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jc w:val="both"/>
    </w:pPr>
    <w:rPr>
      <w:rFonts w:ascii="Yu Mincho" w:eastAsia="Yu Mincho" w:hAnsi="Yu Mincho" w:cs="Yu Mincho"/>
      <w:color w:val="000000"/>
      <w:u w:color="000000"/>
      <w:bdr w:val="nil"/>
    </w:rPr>
  </w:style>
  <w:style w:type="character" w:customStyle="1" w:styleId="HeaderChar">
    <w:name w:val="Header Char"/>
    <w:basedOn w:val="DefaultParagraphFont"/>
    <w:link w:val="Header"/>
    <w:uiPriority w:val="99"/>
    <w:rsid w:val="002E3C1B"/>
    <w:rPr>
      <w:rFonts w:ascii="Yu Mincho" w:eastAsia="Yu Mincho" w:hAnsi="Yu Mincho" w:cs="Yu Mincho"/>
      <w:color w:val="000000"/>
      <w:u w:color="000000"/>
      <w:bdr w:val="nil"/>
    </w:rPr>
  </w:style>
  <w:style w:type="paragraph" w:customStyle="1" w:styleId="a">
    <w:name w:val="ヘッダとフッタ"/>
    <w:rsid w:val="002E3C1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ヒラギノ角ゴ ProN W3" w:eastAsia="ヒラギノ角ゴ ProN W3" w:hAnsi="ヒラギノ角ゴ ProN W3" w:cs="ヒラギノ角ゴ ProN W3"/>
      <w:color w:val="000000"/>
      <w:kern w:val="0"/>
      <w:bdr w:val="nil"/>
    </w:rPr>
  </w:style>
  <w:style w:type="paragraph" w:customStyle="1" w:styleId="a0">
    <w:name w:val="デフォルト"/>
    <w:rsid w:val="002E3C1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ヒラギノ角ゴ ProN W3" w:hAnsi="ヒラギノ角ゴ ProN W3" w:cs="ヒラギノ角ゴ ProN W3"/>
      <w:color w:val="000000"/>
      <w:kern w:val="0"/>
      <w:sz w:val="22"/>
      <w:szCs w:val="22"/>
      <w:bdr w:val="nil"/>
    </w:rPr>
  </w:style>
  <w:style w:type="paragraph" w:customStyle="1" w:styleId="EndNoteBibliography">
    <w:name w:val="EndNote Bibliography"/>
    <w:link w:val="EndNoteBibliography0"/>
    <w:rsid w:val="002E3C1B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Yu Mincho" w:eastAsia="Yu Mincho" w:hAnsi="Yu Mincho" w:cs="Yu Mincho"/>
      <w:color w:val="00000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3C1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3C1B"/>
    <w:rPr>
      <w:rFonts w:ascii="Yu Mincho" w:eastAsia="Yu Mincho" w:hAnsi="Yu Mincho" w:cs="Yu Mincho"/>
      <w:color w:val="00000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2E3C1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C1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C1B"/>
    <w:rPr>
      <w:rFonts w:asciiTheme="majorHAnsi" w:eastAsiaTheme="majorEastAsia" w:hAnsiTheme="majorHAnsi" w:cstheme="majorBidi"/>
      <w:color w:val="000000"/>
      <w:sz w:val="18"/>
      <w:szCs w:val="18"/>
      <w:u w:color="000000"/>
      <w:bdr w:val="nil"/>
    </w:rPr>
  </w:style>
  <w:style w:type="paragraph" w:styleId="Footer">
    <w:name w:val="footer"/>
    <w:basedOn w:val="Normal"/>
    <w:link w:val="FooterChar"/>
    <w:uiPriority w:val="99"/>
    <w:unhideWhenUsed/>
    <w:rsid w:val="002E3C1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color w:val="auto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2E3C1B"/>
    <w:rPr>
      <w:u w:color="000000"/>
    </w:rPr>
  </w:style>
  <w:style w:type="character" w:styleId="LineNumber">
    <w:name w:val="line number"/>
    <w:basedOn w:val="DefaultParagraphFont"/>
    <w:uiPriority w:val="99"/>
    <w:semiHidden/>
    <w:unhideWhenUsed/>
    <w:rsid w:val="002E3C1B"/>
  </w:style>
  <w:style w:type="paragraph" w:styleId="ListParagraph">
    <w:name w:val="List Paragraph"/>
    <w:basedOn w:val="Normal"/>
    <w:uiPriority w:val="34"/>
    <w:qFormat/>
    <w:rsid w:val="002E3C1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Chars="400" w:left="840"/>
    </w:pPr>
    <w:rPr>
      <w:rFonts w:asciiTheme="minorHAnsi" w:eastAsiaTheme="minorEastAsia" w:hAnsiTheme="minorHAnsi" w:cstheme="minorBidi"/>
      <w:color w:val="auto"/>
      <w:bdr w:val="none" w:sz="0" w:space="0" w:color="auto"/>
    </w:rPr>
  </w:style>
  <w:style w:type="paragraph" w:styleId="NoSpacing">
    <w:name w:val="No Spacing"/>
    <w:link w:val="NoSpacingChar"/>
    <w:uiPriority w:val="1"/>
    <w:qFormat/>
    <w:rsid w:val="002E3C1B"/>
    <w:rPr>
      <w:kern w:val="0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2E3C1B"/>
    <w:rPr>
      <w:kern w:val="0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C1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EastAsia" w:hAnsiTheme="minorHAnsi" w:cstheme="minorBidi"/>
      <w:b/>
      <w:bCs/>
      <w:color w:val="auto"/>
      <w:bdr w:val="none" w:sz="0" w:space="0" w:color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C1B"/>
    <w:rPr>
      <w:rFonts w:ascii="Yu Mincho" w:eastAsia="Yu Mincho" w:hAnsi="Yu Mincho" w:cs="Yu Mincho"/>
      <w:b/>
      <w:bCs/>
      <w:color w:val="000000"/>
      <w:u w:color="000000"/>
      <w:bdr w:val="nil"/>
    </w:rPr>
  </w:style>
  <w:style w:type="character" w:styleId="Emphasis">
    <w:name w:val="Emphasis"/>
    <w:basedOn w:val="DefaultParagraphFont"/>
    <w:uiPriority w:val="20"/>
    <w:qFormat/>
    <w:rsid w:val="002E3C1B"/>
    <w:rPr>
      <w:i/>
      <w:iCs/>
    </w:rPr>
  </w:style>
  <w:style w:type="paragraph" w:customStyle="1" w:styleId="Default">
    <w:name w:val="Default"/>
    <w:rsid w:val="002E3C1B"/>
    <w:pPr>
      <w:autoSpaceDE w:val="0"/>
      <w:autoSpaceDN w:val="0"/>
      <w:adjustRightInd w:val="0"/>
    </w:pPr>
    <w:rPr>
      <w:rFonts w:ascii="Myriad Pro Light SemiCond" w:hAnsi="Myriad Pro Light SemiCond" w:cs="Myriad Pro Light SemiCond"/>
      <w:color w:val="000000"/>
      <w:kern w:val="0"/>
    </w:rPr>
  </w:style>
  <w:style w:type="paragraph" w:styleId="NormalWeb">
    <w:name w:val="Normal (Web)"/>
    <w:basedOn w:val="Normal"/>
    <w:uiPriority w:val="99"/>
    <w:semiHidden/>
    <w:unhideWhenUsed/>
    <w:rsid w:val="002E3C1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Times" w:eastAsiaTheme="minorEastAsia" w:hAnsi="Times" w:cs="Times New Roman"/>
      <w:color w:val="auto"/>
      <w:kern w:val="0"/>
      <w:sz w:val="20"/>
      <w:szCs w:val="20"/>
      <w:bdr w:val="none" w:sz="0" w:space="0" w:color="auto"/>
    </w:rPr>
  </w:style>
  <w:style w:type="character" w:customStyle="1" w:styleId="highlight">
    <w:name w:val="highlight"/>
    <w:basedOn w:val="DefaultParagraphFont"/>
    <w:rsid w:val="002E3C1B"/>
  </w:style>
  <w:style w:type="paragraph" w:styleId="Revision">
    <w:name w:val="Revision"/>
    <w:hidden/>
    <w:uiPriority w:val="99"/>
    <w:semiHidden/>
    <w:rsid w:val="002E3C1B"/>
  </w:style>
  <w:style w:type="character" w:styleId="Strong">
    <w:name w:val="Strong"/>
    <w:basedOn w:val="DefaultParagraphFont"/>
    <w:uiPriority w:val="22"/>
    <w:qFormat/>
    <w:rsid w:val="002E3C1B"/>
    <w:rPr>
      <w:b/>
      <w:bCs/>
    </w:rPr>
  </w:style>
  <w:style w:type="character" w:customStyle="1" w:styleId="st">
    <w:name w:val="st"/>
    <w:basedOn w:val="DefaultParagraphFont"/>
    <w:rsid w:val="002E3C1B"/>
  </w:style>
  <w:style w:type="character" w:customStyle="1" w:styleId="normaltextrun">
    <w:name w:val="normaltextrun"/>
    <w:basedOn w:val="DefaultParagraphFont"/>
    <w:rsid w:val="002E3C1B"/>
  </w:style>
  <w:style w:type="paragraph" w:customStyle="1" w:styleId="EndNoteBibliographyTitle">
    <w:name w:val="EndNote Bibliography Title"/>
    <w:basedOn w:val="Normal"/>
    <w:link w:val="EndNoteBibliographyTitle0"/>
    <w:rsid w:val="002E3C1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center"/>
    </w:pPr>
    <w:rPr>
      <w:rFonts w:cs="Arial"/>
      <w:noProof/>
      <w:color w:val="auto"/>
      <w:bdr w:val="none" w:sz="0" w:space="0" w:color="auto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2E3C1B"/>
    <w:rPr>
      <w:rFonts w:ascii="Yu Mincho" w:eastAsia="Yu Mincho" w:hAnsi="Yu Mincho" w:cs="Arial"/>
      <w:noProof/>
      <w:u w:color="000000"/>
    </w:rPr>
  </w:style>
  <w:style w:type="character" w:customStyle="1" w:styleId="EndNoteBibliography0">
    <w:name w:val="EndNote Bibliography (文字)"/>
    <w:basedOn w:val="DefaultParagraphFont"/>
    <w:link w:val="EndNoteBibliography"/>
    <w:rsid w:val="002E3C1B"/>
    <w:rPr>
      <w:rFonts w:ascii="Yu Mincho" w:eastAsia="Yu Mincho" w:hAnsi="Yu Mincho" w:cs="Yu Mincho"/>
      <w:color w:val="000000"/>
      <w:u w:color="000000"/>
      <w:bdr w:val="nil"/>
    </w:rPr>
  </w:style>
  <w:style w:type="character" w:customStyle="1" w:styleId="apple-converted-space">
    <w:name w:val="apple-converted-space"/>
    <w:basedOn w:val="DefaultParagraphFont"/>
    <w:rsid w:val="002E3C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752</Words>
  <Characters>9992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ZAWA</dc:creator>
  <cp:keywords/>
  <dc:description/>
  <cp:lastModifiedBy>Batol, Eden</cp:lastModifiedBy>
  <cp:revision>2</cp:revision>
  <dcterms:created xsi:type="dcterms:W3CDTF">2019-11-12T05:43:00Z</dcterms:created>
  <dcterms:modified xsi:type="dcterms:W3CDTF">2019-11-12T05:43:00Z</dcterms:modified>
</cp:coreProperties>
</file>